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4E4CA" w14:textId="31222946" w:rsidR="00956DC5" w:rsidRPr="00775A8D" w:rsidRDefault="00401D44" w:rsidP="008F2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</w:t>
      </w:r>
      <w:r w:rsidR="0068317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6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Extracellular concentrations of </w:t>
      </w:r>
      <w:r w:rsidR="0068317A">
        <w:rPr>
          <w:rFonts w:ascii="Times New Roman" w:hAnsi="Times New Roman" w:cs="Times New Roman"/>
          <w:sz w:val="24"/>
          <w:szCs w:val="24"/>
          <w:lang w:val="en-US"/>
        </w:rPr>
        <w:t>GABA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(µg/ml).</w:t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20250F" w14:paraId="4491D9EB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A99D52C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521679084"/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A93F73D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80BB7A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AA4E268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8E7445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0F2F4A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961AE0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20250F" w14:paraId="04E11D31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2A61DE58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079BA4DF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10BCC0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26055E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A8A51D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BD32BB0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F3FFD30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</w:t>
            </w:r>
          </w:p>
        </w:tc>
      </w:tr>
      <w:tr w:rsidR="003A2DC2" w:rsidRPr="0020250F" w14:paraId="1481179E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2992ED" w14:textId="0EFCA20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67BCC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F7F196" w14:textId="180E513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346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FBF557" w14:textId="16DA726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3591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FC906" w14:textId="0F876D8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205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CFAA6C" w14:textId="7E801D9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89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C9B066" w14:textId="7BE3EA7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760990</w:t>
            </w:r>
          </w:p>
        </w:tc>
      </w:tr>
      <w:tr w:rsidR="003A2DC2" w:rsidRPr="0020250F" w14:paraId="0D4622F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73C4B7" w14:textId="7F49C39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4E82C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FC3ED9" w14:textId="17AC326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247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03DEFA" w14:textId="33D0A64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8771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8DF5FB" w14:textId="6730535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5348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22A43C" w14:textId="667BB69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5815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3439F" w14:textId="6D40387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78510</w:t>
            </w:r>
          </w:p>
        </w:tc>
      </w:tr>
      <w:tr w:rsidR="003A2DC2" w:rsidRPr="0020250F" w14:paraId="13BD8F4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B7853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7F6181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CC84BB" w14:textId="6A63598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2615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0CBEDD" w14:textId="4A64DBB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157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0328AF" w14:textId="3836D9D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1121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C99EB" w14:textId="2283E59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008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E985C4" w14:textId="7979DE2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63830</w:t>
            </w:r>
          </w:p>
        </w:tc>
      </w:tr>
      <w:tr w:rsidR="003A2DC2" w:rsidRPr="0020250F" w14:paraId="443E036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D09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0602DC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87401" w14:textId="573A737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186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775283" w14:textId="692FFE7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9594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A520B7" w14:textId="33E966F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715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E4DE01" w14:textId="0E21A2C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9859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2597D1" w14:textId="20D38AB0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095200</w:t>
            </w:r>
          </w:p>
        </w:tc>
      </w:tr>
      <w:tr w:rsidR="003A2DC2" w:rsidRPr="0020250F" w14:paraId="7C9200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1504B3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1F3B0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CE644E" w14:textId="3269C38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042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EAD51C" w14:textId="7931244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8478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E65AB" w14:textId="359C3CB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902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2A6F" w14:textId="0435772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468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5BD1F2" w14:textId="3F48916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948600</w:t>
            </w:r>
          </w:p>
        </w:tc>
      </w:tr>
      <w:tr w:rsidR="003A2DC2" w:rsidRPr="0020250F" w14:paraId="6DE0BCD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510F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D97806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DE6E47" w14:textId="234F5F8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009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394314" w14:textId="7EA2F0F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18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F3354" w14:textId="38D11A2A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229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0E7EB" w14:textId="2C1BBDA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898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FE0A5F" w14:textId="3DCDDD3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332800000</w:t>
            </w:r>
          </w:p>
        </w:tc>
      </w:tr>
      <w:tr w:rsidR="003A2DC2" w:rsidRPr="0020250F" w14:paraId="50705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99E9B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068F21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ADB143" w14:textId="5467AFF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625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765418" w14:textId="3192EA1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359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850731" w14:textId="3E5903B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569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1C0E9" w14:textId="492AB46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22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0289E0" w14:textId="020B17E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641500</w:t>
            </w:r>
          </w:p>
        </w:tc>
      </w:tr>
      <w:tr w:rsidR="003A2DC2" w:rsidRPr="0020250F" w14:paraId="4228277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EFE65B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65409F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CEE81" w14:textId="6F6AF0C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448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067D11" w14:textId="423FD4D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077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F8C37A" w14:textId="77875B50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881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FF20B" w14:textId="5248BFD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306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A557DA" w14:textId="590F2E8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979500</w:t>
            </w:r>
          </w:p>
        </w:tc>
      </w:tr>
      <w:tr w:rsidR="003A2DC2" w:rsidRPr="0020250F" w14:paraId="0A5C60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7E5E2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EE4C1E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AE7DA" w14:textId="326DA9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5859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D5E94" w14:textId="2855A4F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233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B21914" w14:textId="375C850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082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78C86B" w14:textId="76962A3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351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D7489" w14:textId="4CDE943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384500</w:t>
            </w:r>
          </w:p>
        </w:tc>
      </w:tr>
      <w:tr w:rsidR="003A2DC2" w:rsidRPr="0020250F" w14:paraId="1AAB1CB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DE642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B46523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98C20F" w14:textId="4EDE560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042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9AB30" w14:textId="2D74F56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353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09464D" w14:textId="5947A67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860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DAC72C" w14:textId="001ACD4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593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17BC9A" w14:textId="605AC90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311000</w:t>
            </w:r>
          </w:p>
        </w:tc>
      </w:tr>
      <w:tr w:rsidR="003A2DC2" w:rsidRPr="0020250F" w14:paraId="2D906A4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7957DF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CD31E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ABD5DB" w14:textId="4540E0F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1048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37EFA0" w14:textId="34C2FD8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578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F0A863" w14:textId="70327D6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5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78C0F3" w14:textId="645ADA9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997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8EDBBB" w14:textId="4B914E8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8232200</w:t>
            </w:r>
          </w:p>
        </w:tc>
      </w:tr>
      <w:tr w:rsidR="003A2DC2" w:rsidRPr="0020250F" w14:paraId="3A67A31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49FB5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CE2E5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9494D" w14:textId="3790564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1094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DEE35" w14:textId="3A1B13A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82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083BEC" w14:textId="65FA77E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1135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EFB050" w14:textId="2DC4C58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26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4BD643" w14:textId="73787F0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9224</w:t>
            </w:r>
          </w:p>
        </w:tc>
      </w:tr>
      <w:tr w:rsidR="003A2DC2" w:rsidRPr="0020250F" w14:paraId="23FA13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E80ED5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DCFAE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6518EE" w14:textId="78B4E5F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A50AD" w14:textId="7DB9E88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705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76048B" w14:textId="62F8FF8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992089" w14:textId="54C45D6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6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21206" w14:textId="0689989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</w:tr>
      <w:tr w:rsidR="003A2DC2" w:rsidRPr="0020250F" w14:paraId="7765B16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5A78E3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DC56D6" w14:textId="42B32C0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C1654" w14:textId="3A5E394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F14C0A" w14:textId="7F72F69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88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EE5F8" w14:textId="2D9377D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90667" w14:textId="455C520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0776CE" w14:textId="66287C2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6470</w:t>
            </w:r>
          </w:p>
        </w:tc>
      </w:tr>
      <w:tr w:rsidR="003A2DC2" w:rsidRPr="0020250F" w14:paraId="7503E9F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3056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934950" w14:textId="2115B2E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70566E" w14:textId="0407192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141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B0A808" w14:textId="22CFD68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6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2B0E4D" w14:textId="7CA68FF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D0802E" w14:textId="4B050C2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705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D2473E" w14:textId="6FEAB7B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8823</w:t>
            </w:r>
          </w:p>
        </w:tc>
      </w:tr>
      <w:tr w:rsidR="003A2DC2" w:rsidRPr="0020250F" w14:paraId="2386E6E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7493C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56FC29" w14:textId="3630B2F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147ED2" w14:textId="2B70C8A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6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21488" w14:textId="43AA5F4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EA81DF" w14:textId="6718673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850109" w14:textId="41C0FC8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705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857284" w14:textId="2A958B3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</w:tr>
      <w:tr w:rsidR="003A2DC2" w:rsidRPr="0020250F" w14:paraId="11F6B7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B2771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853470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8FD25A" w14:textId="4E174C4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5791F" w14:textId="4CF639D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298667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847D78" w14:textId="09F6B68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11996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CE2AF3" w14:textId="49A6FCD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486309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529BA0" w14:textId="2D7135D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336283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28F974" w14:textId="5619E72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739539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3A2DC2" w:rsidRPr="0020250F" w14:paraId="3A0457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3C2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120A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3BEC2" w14:textId="79AA041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78955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9EA00" w14:textId="64E6B6D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9306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2CD74" w14:textId="67C03DC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6537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B19B" w14:textId="5C5D3D8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2393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78AC" w14:textId="2B7D272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21241</w:t>
            </w:r>
          </w:p>
        </w:tc>
      </w:tr>
      <w:bookmarkEnd w:id="1"/>
      <w:tr w:rsidR="000616E8" w:rsidRPr="0020250F" w14:paraId="4022F9F9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BE6C9" w14:textId="3DAD58D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70D4" w14:textId="7409BDB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5D9E" w14:textId="732FDE9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426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E3FC0" w14:textId="0E7A261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852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A248" w14:textId="7F13060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327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E95F8" w14:textId="17DA5E8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901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C4800" w14:textId="2F695F2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8031</w:t>
            </w:r>
          </w:p>
        </w:tc>
      </w:tr>
      <w:tr w:rsidR="000616E8" w:rsidRPr="0020250F" w14:paraId="54D38A7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A9BCED" w14:textId="6D9BE67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C19F26" w14:textId="1D67E17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03407C" w14:textId="7874032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85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CD9A0E" w14:textId="15AAD56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42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9BF017" w14:textId="55C9943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327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567681" w14:textId="31485DA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7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0CE5AA" w14:textId="403E58D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508</w:t>
            </w:r>
          </w:p>
        </w:tc>
      </w:tr>
      <w:tr w:rsidR="000616E8" w:rsidRPr="0020250F" w14:paraId="7C4113D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DC945C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344B29" w14:textId="307F0F3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45783" w14:textId="32E3034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098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0DFA7B" w14:textId="4A01861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871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4F1BE0" w14:textId="3782359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849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D1606" w14:textId="194F9B4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379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2C01D" w14:textId="1E04EB6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21480</w:t>
            </w:r>
          </w:p>
        </w:tc>
      </w:tr>
      <w:tr w:rsidR="000616E8" w:rsidRPr="0020250F" w14:paraId="5E2D8C9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A404E3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5C5F32" w14:textId="433B591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BCB5C3" w14:textId="3DC89F5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078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5E750" w14:textId="5496D32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6883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D7AA00" w14:textId="392E8E1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7507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195D7" w14:textId="4A0E519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4156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E631F" w14:textId="225DC98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30999000</w:t>
            </w:r>
          </w:p>
        </w:tc>
      </w:tr>
      <w:tr w:rsidR="000616E8" w:rsidRPr="0020250F" w14:paraId="03F65CA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CD71FF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9AF2EA" w14:textId="5A1591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65EC74" w14:textId="0309238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426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2CD1EB" w14:textId="10A5941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10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7DEB8F" w14:textId="3B2F153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110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2867E" w14:textId="184DCE2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435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E7CCC" w14:textId="7BEB5D1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477200</w:t>
            </w:r>
          </w:p>
        </w:tc>
      </w:tr>
      <w:tr w:rsidR="000616E8" w:rsidRPr="0020250F" w14:paraId="113EF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76EE66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A4705C" w14:textId="59FCC6C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7740D5" w14:textId="0F5F969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391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EE2D3" w14:textId="612131A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499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0A261" w14:textId="517A340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151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722207" w14:textId="582B978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723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048A0" w14:textId="1B61412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974500</w:t>
            </w:r>
          </w:p>
        </w:tc>
      </w:tr>
      <w:tr w:rsidR="000616E8" w:rsidRPr="0020250F" w14:paraId="125A946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B482C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8C85AB" w14:textId="36485C4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F0C81D" w14:textId="7D0E567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163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39D5F4" w14:textId="2A178AB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225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D1CE2D" w14:textId="6430672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57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DF7AB3" w14:textId="2FF29F4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8345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30382" w14:textId="09D6668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15639</w:t>
            </w:r>
          </w:p>
        </w:tc>
      </w:tr>
      <w:tr w:rsidR="000616E8" w:rsidRPr="0020250F" w14:paraId="2090A85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FEF3CB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B83D1" w14:textId="11924C4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CD74C" w14:textId="01271D5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5981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BC4784" w14:textId="549C2D4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4935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062AD" w14:textId="0680CA0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87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A66AE0" w14:textId="15D2D1A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4025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5F0005" w14:textId="53C0964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089200</w:t>
            </w:r>
          </w:p>
        </w:tc>
      </w:tr>
      <w:tr w:rsidR="000616E8" w:rsidRPr="0020250F" w14:paraId="49AD45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96FA5A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0F4C5B" w14:textId="114C7BE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F0E39F" w14:textId="1E511F1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8855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93D2E" w14:textId="2923A42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5321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CE634" w14:textId="575C64D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4744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682039" w14:textId="0E95B10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410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A9018D" w14:textId="1FB5050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846100000</w:t>
            </w:r>
          </w:p>
        </w:tc>
      </w:tr>
      <w:tr w:rsidR="000616E8" w:rsidRPr="0020250F" w14:paraId="4304C57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57EF2C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7F2A3A" w14:textId="634AAF4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3B23C" w14:textId="7E8DB85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614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59865B" w14:textId="1DE5348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714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8433BE" w14:textId="7D1BDF2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1465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C1BBF7" w14:textId="314CAE0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4001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4D890" w14:textId="65BD8B9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5437500</w:t>
            </w:r>
          </w:p>
        </w:tc>
      </w:tr>
      <w:tr w:rsidR="000616E8" w:rsidRPr="0020250F" w14:paraId="74A80B1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18F03A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C4B42B" w14:textId="0F2A9A9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099F4" w14:textId="33A06D5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5014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F18A9" w14:textId="2C90059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895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1B7E8" w14:textId="2C32466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1879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38EEB6" w14:textId="1FC4604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2548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A9521" w14:textId="4BAF0CE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781725</w:t>
            </w:r>
          </w:p>
        </w:tc>
      </w:tr>
      <w:tr w:rsidR="000616E8" w:rsidRPr="0020250F" w14:paraId="2E57FF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E9E70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D11F4E" w14:textId="7BC4CBE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ACD7A" w14:textId="158E530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90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998881" w14:textId="1014295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42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1685C5" w14:textId="70826A0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32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16A64A" w14:textId="562AB20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5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648EA" w14:textId="3EFCEA4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32785</w:t>
            </w:r>
          </w:p>
        </w:tc>
      </w:tr>
      <w:tr w:rsidR="000616E8" w:rsidRPr="0020250F" w14:paraId="18DB68B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E9A243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0298CB" w14:textId="13A88F5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AC5CEA" w14:textId="07B5361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75790D" w14:textId="4DE8A09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B1C96F" w14:textId="706690D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1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895568" w14:textId="29CF278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1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9E4574" w14:textId="0B2B378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</w:tr>
      <w:tr w:rsidR="000616E8" w:rsidRPr="0020250F" w14:paraId="7E1DFBF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10FA9B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6B1068" w14:textId="18D4FC1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61489D" w14:textId="13FE5B0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1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2B78EA" w14:textId="1FF7411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64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CA8697" w14:textId="6B87BFA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64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9A4A0A" w14:textId="51D0566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42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72CC8" w14:textId="408F036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196</w:t>
            </w:r>
          </w:p>
        </w:tc>
      </w:tr>
      <w:tr w:rsidR="000616E8" w:rsidRPr="0020250F" w14:paraId="68F113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588175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6B4509" w14:textId="3FAD334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445ACF" w14:textId="4981A44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5CB0A9" w14:textId="0D877A2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0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F207CE" w14:textId="21650B0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223D75" w14:textId="3C64A02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9C8041" w14:textId="7B60A9C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2391</w:t>
            </w:r>
          </w:p>
        </w:tc>
      </w:tr>
      <w:tr w:rsidR="000616E8" w:rsidRPr="0020250F" w14:paraId="6300684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90B527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82564F" w14:textId="01F57ED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35F6EE" w14:textId="465DCDD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4EE753" w14:textId="17AECB3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D0CFB" w14:textId="27B788A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B7CB01" w14:textId="4701351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42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F3CCB0" w14:textId="145DD04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</w:tr>
      <w:tr w:rsidR="000616E8" w:rsidRPr="0020250F" w14:paraId="49219B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4C9B15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E6385C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D296C" w14:textId="0B51300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8306626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FABB6C" w14:textId="44AD184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38591336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F4F800" w14:textId="3F89F09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35861071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DAE2B4" w14:textId="29DF36D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9423241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37F0E7" w14:textId="7348484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18458865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0616E8" w:rsidRPr="0020250F" w14:paraId="682355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A3D8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4FB1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F1F2" w14:textId="124BDD4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666437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B70B" w14:textId="03758C9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3317729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EA93" w14:textId="4F9F70D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960729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F179" w14:textId="32B8EF3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556059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BAA0" w14:textId="7BBD647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15191611</w:t>
            </w:r>
          </w:p>
        </w:tc>
      </w:tr>
      <w:tr w:rsidR="00E86E79" w:rsidRPr="0020250F" w14:paraId="17D3687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EA257" w14:textId="4C0E906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9E6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85A0" w14:textId="63F54A3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36A6" w14:textId="542DE2E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4AE2" w14:textId="7F674CA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84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18C02" w14:textId="38F38E9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21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DC48" w14:textId="72B2D38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</w:tr>
      <w:tr w:rsidR="00E86E79" w:rsidRPr="0020250F" w14:paraId="0E3740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5A3F98" w14:textId="234AC18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4678D2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95D885" w14:textId="5168FE1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0440D" w14:textId="43E8868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5F898E" w14:textId="4A7CEE0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2CD68B" w14:textId="35C3B93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0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2F50B1" w14:textId="30A446F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</w:tr>
      <w:tr w:rsidR="00E86E79" w:rsidRPr="0020250F" w14:paraId="76D05F8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B26432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BAA9AF" w14:textId="08AAF56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C580C" w14:textId="294289F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9A840C" w14:textId="78B33FE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8A955" w14:textId="0FA6D70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8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50E14" w14:textId="0E94399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C9D3D5" w14:textId="6771BD4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</w:tr>
      <w:tr w:rsidR="00E86E79" w:rsidRPr="0020250F" w14:paraId="705FD22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B778B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FEE76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BEBD3" w14:textId="117736D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E2D805" w14:textId="257ECA9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22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5ED8A" w14:textId="0C2ED47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6AA0A" w14:textId="7B99388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0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E6127C" w14:textId="401BBEA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</w:tr>
      <w:tr w:rsidR="00E86E79" w:rsidRPr="0020250F" w14:paraId="5FCC5DB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0DD10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17B4B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7C5714" w14:textId="036E24D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1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254D24" w14:textId="33886F4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1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44BA" w14:textId="1422A7F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128DEE" w14:textId="1092F4D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BAEC4" w14:textId="70C7BFD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</w:tr>
      <w:tr w:rsidR="00E86E79" w:rsidRPr="0020250F" w14:paraId="1F4D870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34C88B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FE4EC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209FF9" w14:textId="3A17458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A60D72" w14:textId="29D2AB9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1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E76CE" w14:textId="120DF3D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006CA5" w14:textId="3C5017C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54A512" w14:textId="67AC3E1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</w:tr>
      <w:tr w:rsidR="00E86E79" w:rsidRPr="0020250F" w14:paraId="2CE5C82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429339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6F6EF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0BE0CE" w14:textId="55D7300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1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BF83C" w14:textId="3B5977E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2ECE84" w14:textId="725A5F3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B58B0D" w14:textId="1004A47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4372E" w14:textId="1D25518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</w:tr>
      <w:tr w:rsidR="00E86E79" w:rsidRPr="0020250F" w14:paraId="27413C6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CAED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0BBE0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4EEAD" w14:textId="3BB47C2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5332B" w14:textId="160BF08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48EE09" w14:textId="63168D3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E09B06" w14:textId="733500C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80128" w14:textId="536AAA4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086</w:t>
            </w:r>
          </w:p>
        </w:tc>
      </w:tr>
      <w:tr w:rsidR="00E86E79" w:rsidRPr="0020250F" w14:paraId="75E9627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B7831B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D590E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BE5B69" w14:textId="3E14432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C57F39" w14:textId="2A623B8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AE6A67" w14:textId="1592F25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7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34A9D7" w14:textId="4167482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0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646E54" w14:textId="3247A62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141</w:t>
            </w:r>
          </w:p>
        </w:tc>
      </w:tr>
      <w:tr w:rsidR="00E86E79" w:rsidRPr="0020250F" w14:paraId="32B27D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73097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3E9728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39C893" w14:textId="01BE29E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090BC" w14:textId="7759F61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2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D5456" w14:textId="5143415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6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A9517D" w14:textId="1C2E041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A81822" w14:textId="2C5EBDC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141</w:t>
            </w:r>
          </w:p>
        </w:tc>
      </w:tr>
      <w:tr w:rsidR="00E86E79" w:rsidRPr="0020250F" w14:paraId="10526E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7B3912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492BF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27DCE6" w14:textId="49A2EDE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2324E" w14:textId="0A8CBD3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7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60B080" w14:textId="5444813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7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601A5B" w14:textId="631EBDD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DFF8A4" w14:textId="2D6632F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606</w:t>
            </w:r>
          </w:p>
        </w:tc>
      </w:tr>
      <w:tr w:rsidR="00E86E79" w:rsidRPr="0020250F" w14:paraId="78EF38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2B33F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835073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24071" w14:textId="44BE986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7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F01D9" w14:textId="5EE9A3B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2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D6B0A9" w14:textId="443AD72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3FA2B" w14:textId="205D096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E114FD" w14:textId="2C3E6F2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606</w:t>
            </w:r>
          </w:p>
        </w:tc>
      </w:tr>
      <w:tr w:rsidR="00E86E79" w:rsidRPr="0020250F" w14:paraId="5D38F2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4A0EF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2C77F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20F1A" w14:textId="723B615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51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0A14EA" w14:textId="6B11501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D11EE4" w14:textId="12398EE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AC80D" w14:textId="452B9E4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7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96F8A" w14:textId="35635D9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</w:tr>
      <w:tr w:rsidR="00E86E79" w:rsidRPr="0020250F" w14:paraId="0A3EB94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7489B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D2F737" w14:textId="6867116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29707" w14:textId="400A16E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0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8BB2A" w14:textId="5E1CE2A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411479" w14:textId="1530C30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1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341B" w14:textId="0AB644D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ADAF5" w14:textId="0D7B1A5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0717</w:t>
            </w:r>
          </w:p>
        </w:tc>
      </w:tr>
      <w:tr w:rsidR="00E86E79" w:rsidRPr="0020250F" w14:paraId="671B7C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55BAB2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E80E77" w14:textId="6656578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7FAFDE" w14:textId="46AF0EB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8A99CF" w14:textId="44D5684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3B82F4" w14:textId="4A0DB8F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B7BB7" w14:textId="0B7EBC4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61AB6" w14:textId="18096E4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164</w:t>
            </w:r>
          </w:p>
        </w:tc>
      </w:tr>
      <w:tr w:rsidR="00E86E79" w:rsidRPr="0020250F" w14:paraId="28BF2A8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73DB7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B63F2B" w14:textId="6166B4C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2022D" w14:textId="3CD91B2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51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3A62F9" w14:textId="6FF43E5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0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3B023" w14:textId="0808D49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B92C12" w14:textId="55D0933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0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DC83F4" w14:textId="3DACE0E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</w:tr>
      <w:tr w:rsidR="00E86E79" w:rsidRPr="0020250F" w14:paraId="08D5B26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53857C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34DD7C" w14:textId="1538574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21A60E" w14:textId="6B2795C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0653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EC2FEA" w14:textId="68AA28F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1629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71320" w14:textId="62F3848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9865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59AC8" w14:textId="3330B46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5292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2F8A34" w14:textId="6E854FB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84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E86E79" w:rsidRPr="0020250F" w14:paraId="0283222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087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55A9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F01E" w14:textId="3C1FE9B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62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E5975" w14:textId="2F56D37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510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ABDEF" w14:textId="30FAA9D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668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7142" w14:textId="1B514B8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605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DF59" w14:textId="18CB786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4414</w:t>
            </w:r>
          </w:p>
        </w:tc>
      </w:tr>
      <w:tr w:rsidR="00E86E79" w:rsidRPr="0020250F" w14:paraId="1877E7F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AB42" w14:textId="1709BC4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404D3" w14:textId="60A7DB7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A0A9D" w14:textId="43706FA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74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5FB74" w14:textId="4B78473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52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C89DA" w14:textId="6050D1E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348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13BA7" w14:textId="1790C13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565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A25C6" w14:textId="2750327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9572</w:t>
            </w:r>
          </w:p>
        </w:tc>
      </w:tr>
      <w:tr w:rsidR="00E86E79" w:rsidRPr="0020250F" w14:paraId="5756725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098ED8" w14:textId="07D7597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B9D833" w14:textId="02A0D83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A7ED4D" w14:textId="4AACEBE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379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477577" w14:textId="66E1D8C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758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7255E8" w14:textId="0145189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895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692E8" w14:textId="52CC2BD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726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4E77CB" w14:textId="7DBAEE0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675096</w:t>
            </w:r>
          </w:p>
        </w:tc>
      </w:tr>
      <w:tr w:rsidR="00E86E79" w:rsidRPr="0020250F" w14:paraId="42C0626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8008E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EA3428" w14:textId="0E677BA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FC3F0" w14:textId="0749C7A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002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CAD1F" w14:textId="347D0E2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035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A5D6B" w14:textId="3C941E9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125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EC5F0" w14:textId="19668AC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984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9C4999" w14:textId="0DE7D5A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469200000</w:t>
            </w:r>
          </w:p>
        </w:tc>
      </w:tr>
      <w:tr w:rsidR="00E86E79" w:rsidRPr="0020250F" w14:paraId="21268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6DA4B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55A96C" w14:textId="118E2C2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516801" w14:textId="11FC593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129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0FCB0D" w14:textId="18F6410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022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D7FA5" w14:textId="3A29AB6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7706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46D98B" w14:textId="6BA1133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540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14AC65" w14:textId="1D6AF07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09930</w:t>
            </w:r>
          </w:p>
        </w:tc>
      </w:tr>
      <w:tr w:rsidR="00E86E79" w:rsidRPr="0020250F" w14:paraId="1C7A704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CDB55A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3154A" w14:textId="3E92DD4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47852" w14:textId="2A96A8D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694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8C3B9" w14:textId="70D91E9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362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095345" w14:textId="547888A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217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C4758" w14:textId="2F1F9F9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644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9ED89" w14:textId="6B399E9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653500</w:t>
            </w:r>
          </w:p>
        </w:tc>
      </w:tr>
      <w:tr w:rsidR="00E86E79" w:rsidRPr="0020250F" w14:paraId="10ADA07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31D63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2E873" w14:textId="21B5297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CC44AB" w14:textId="1C8719E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1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731322" w14:textId="05F941D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8996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B1F657" w14:textId="465F417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7655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442C2B" w14:textId="4F5FA88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045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5F28D0" w14:textId="23D140A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071200</w:t>
            </w:r>
          </w:p>
        </w:tc>
      </w:tr>
      <w:tr w:rsidR="00E86E79" w:rsidRPr="0020250F" w14:paraId="7781B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F0993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33ADF8" w14:textId="0592D62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A60A30" w14:textId="2DA8FE1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314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1C076" w14:textId="4728622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168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A12D5B" w14:textId="734ACCB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6088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5E8A1" w14:textId="179D1C3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55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CA49E4" w14:textId="0150549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002469</w:t>
            </w:r>
          </w:p>
        </w:tc>
      </w:tr>
      <w:tr w:rsidR="00E86E79" w:rsidRPr="0020250F" w14:paraId="6CBAB0C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0E6BDC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4CABAB" w14:textId="47664AD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62834E" w14:textId="01CA83F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8582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542C6A" w14:textId="51367E4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217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38B99F" w14:textId="3296D79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564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35DDCF" w14:textId="5FDAC2F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654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B07E5" w14:textId="6676F75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729799</w:t>
            </w:r>
          </w:p>
        </w:tc>
      </w:tr>
      <w:tr w:rsidR="00E86E79" w:rsidRPr="0020250F" w14:paraId="14851BE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61B813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DF9DA0" w14:textId="62BE5EC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AECC1B" w14:textId="7CFAB9F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082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8FE80" w14:textId="39BDF76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8296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85468" w14:textId="47C8F1D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948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06CC" w14:textId="02F209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8250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00CB54" w14:textId="1A61DD9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120384</w:t>
            </w:r>
          </w:p>
        </w:tc>
      </w:tr>
      <w:tr w:rsidR="00E86E79" w:rsidRPr="0020250F" w14:paraId="706F299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1CEBA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886CCF" w14:textId="00826FF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C31B90" w14:textId="377ECF0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5371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053F66" w14:textId="16D878D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1384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E0EF6" w14:textId="099F8B6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82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70C437" w14:textId="48B4692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655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244B72" w14:textId="4C31E7F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961700</w:t>
            </w:r>
          </w:p>
        </w:tc>
      </w:tr>
      <w:tr w:rsidR="00E86E79" w:rsidRPr="0020250F" w14:paraId="487D4E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9C0D4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B735B0" w14:textId="131E3F0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37E60" w14:textId="319D95F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6860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63EFC3" w14:textId="058E583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185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1B8DE" w14:textId="40DB97D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05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4E2339" w14:textId="435BF23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522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9FDE0" w14:textId="3968C25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11522000</w:t>
            </w:r>
          </w:p>
        </w:tc>
      </w:tr>
      <w:tr w:rsidR="00E86E79" w:rsidRPr="0020250F" w14:paraId="418C9BC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42BD19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5D150A" w14:textId="344C2FF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FCF9E0" w14:textId="02F33AB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976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0AC6AA" w14:textId="4820A5D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088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743BC1" w14:textId="27882D9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823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252658" w14:textId="2E4AA31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831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CBF87" w14:textId="005FBF5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52040</w:t>
            </w:r>
          </w:p>
        </w:tc>
      </w:tr>
      <w:tr w:rsidR="00E86E79" w:rsidRPr="0020250F" w14:paraId="640C2C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40CCFA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0468B0" w14:textId="1C012D5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107EC" w14:textId="743D1EF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5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09B65C" w14:textId="67DA9F5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55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A5C828" w14:textId="491F7CC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C6D1C" w14:textId="5802FCF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2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2CF6C" w14:textId="05B06B2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9758</w:t>
            </w:r>
          </w:p>
        </w:tc>
      </w:tr>
      <w:tr w:rsidR="00E86E79" w:rsidRPr="0020250F" w14:paraId="725921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21BE7E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95D15A" w14:textId="5FBA190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8D1A8C" w14:textId="5C0C5B1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7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40572E" w14:textId="610F4E9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7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D7640" w14:textId="2347749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8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8E365C" w14:textId="074F938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7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C861B5" w14:textId="12DA718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9758</w:t>
            </w:r>
          </w:p>
        </w:tc>
      </w:tr>
      <w:tr w:rsidR="00E86E79" w:rsidRPr="0020250F" w14:paraId="0EB554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545C23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5F81DC" w14:textId="2174845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0591EA" w14:textId="61418A8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5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B924E" w14:textId="2A6C320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7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E87B14" w14:textId="13C7762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C65F57" w14:textId="660D9B6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2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48BD6" w14:textId="331080D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04</w:t>
            </w:r>
          </w:p>
        </w:tc>
      </w:tr>
      <w:tr w:rsidR="00E86E79" w:rsidRPr="0020250F" w14:paraId="5E2D9B9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798DD2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2A102" w14:textId="3A50F37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79CE5" w14:textId="1B2B5C3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2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AEEDC" w14:textId="697DBF4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6A3674" w14:textId="18213A4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7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B7D363" w14:textId="4DC583F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55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354F3C" w14:textId="2D639FB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9758</w:t>
            </w:r>
          </w:p>
        </w:tc>
      </w:tr>
      <w:tr w:rsidR="00E86E79" w:rsidRPr="0020250F" w14:paraId="4146AA05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195137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4D895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99B634" w14:textId="35EAA03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63865204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EFB132" w14:textId="0511059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65438152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6DAFDE" w14:textId="79115B9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70697350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00B649" w14:textId="29F4480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62109958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5DD1CF" w14:textId="1B7B7AE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93570248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E86E79" w:rsidRPr="0020250F" w14:paraId="2873FE80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680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585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ECBBE" w14:textId="713BE0B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626033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AF757" w14:textId="21294AC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646778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F8ABE" w14:textId="4826EDB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7032689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A4F19" w14:textId="187B5B0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615024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95524" w14:textId="4F5F0C0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91711335</w:t>
            </w:r>
          </w:p>
        </w:tc>
      </w:tr>
      <w:tr w:rsidR="00A05CBD" w:rsidRPr="0020250F" w14:paraId="6E1464C7" w14:textId="77777777" w:rsidTr="00A05CBD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1F85A" w14:textId="0936639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16F10" w14:textId="06986A9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E6E89" w14:textId="0D53C45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0316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360AE" w14:textId="63ADE0F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6932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09DB2" w14:textId="09031D7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2723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E8F20" w14:textId="12FF06F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6299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5BA2F" w14:textId="1499EDF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226100</w:t>
            </w:r>
          </w:p>
        </w:tc>
      </w:tr>
      <w:tr w:rsidR="00A05CBD" w:rsidRPr="0020250F" w14:paraId="20097141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6B1FFB" w14:textId="474190E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B6930F" w14:textId="0BFA6AD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348D1A" w14:textId="6868AFB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828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5F297" w14:textId="3391D62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4797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086406" w14:textId="7CF0221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41398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F1F380" w14:textId="18FE342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59218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74D9E" w14:textId="52F6119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537859</w:t>
            </w:r>
          </w:p>
        </w:tc>
      </w:tr>
      <w:tr w:rsidR="00A05CBD" w:rsidRPr="0020250F" w14:paraId="07D95B3A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4A8FB3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778BA3" w14:textId="20E28C7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34BC3D" w14:textId="3A654CA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5301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2649B3" w14:textId="46581F1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51189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E63431" w14:textId="47D0F20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131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6CFF50" w14:textId="2D66D1F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81274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8B6CCA" w14:textId="361C382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6566494</w:t>
            </w:r>
          </w:p>
        </w:tc>
      </w:tr>
      <w:tr w:rsidR="00A05CBD" w:rsidRPr="0020250F" w14:paraId="60863B45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8D6B61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5D41A1" w14:textId="2E32BFA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AB8BB7" w14:textId="31532A8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1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1BB73B" w14:textId="3D2C85A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17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5144C6" w14:textId="1E1E873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58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C840D0" w14:textId="0EBFCAB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6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6B4015" w14:textId="36544E5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2614</w:t>
            </w:r>
          </w:p>
        </w:tc>
      </w:tr>
      <w:tr w:rsidR="00A05CBD" w:rsidRPr="0020250F" w14:paraId="2C6BAA37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9CB783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38D037" w14:textId="6BF0324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98AD97" w14:textId="70DF7C3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93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484B00" w14:textId="58FEA58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21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723457" w14:textId="50744DC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21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4EB250" w14:textId="6464CE1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85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1B968E" w14:textId="411E0D1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0547</w:t>
            </w:r>
          </w:p>
        </w:tc>
      </w:tr>
      <w:tr w:rsidR="00A05CBD" w:rsidRPr="0020250F" w14:paraId="006442DE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6DD7A6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F6C2B6" w14:textId="78C537C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989DEE" w14:textId="6FD7F8C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03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EF76D2" w14:textId="0D280F4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80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AE3B71" w14:textId="68D8CC8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2B4021" w14:textId="2062008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482947" w14:textId="44DE318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743</w:t>
            </w:r>
          </w:p>
        </w:tc>
      </w:tr>
      <w:tr w:rsidR="00A05CBD" w:rsidRPr="0020250F" w14:paraId="3B8D1011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65E95C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B6366E" w14:textId="40FA94A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52F12E" w14:textId="2BE94F6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FB35AC" w14:textId="419E1AF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80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46D7A8" w14:textId="1271C65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CC2F82" w14:textId="69C0712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7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476225" w14:textId="4581460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743</w:t>
            </w:r>
          </w:p>
        </w:tc>
      </w:tr>
      <w:tr w:rsidR="00A05CBD" w:rsidRPr="0020250F" w14:paraId="226D236C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AE21DC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55CBEB" w14:textId="6825BB2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7CA56D" w14:textId="27161BA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8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E32323" w14:textId="2B089F3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8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C7B5B4" w14:textId="068E2AF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2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9298E0" w14:textId="4EE38CE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FFA517" w14:textId="174322E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218</w:t>
            </w:r>
          </w:p>
        </w:tc>
      </w:tr>
      <w:tr w:rsidR="00A05CBD" w:rsidRPr="0020250F" w14:paraId="57F08649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F4A553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7738BE" w14:textId="0A88F9D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C8B7D3" w14:textId="09E9CE1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0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40FB96" w14:textId="1D1A643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44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006C7A" w14:textId="085B5FF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E6D00" w14:textId="488FB6F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B84309" w14:textId="5391D7C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</w:tr>
      <w:tr w:rsidR="00A05CBD" w:rsidRPr="0020250F" w14:paraId="3E193816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5C8C71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849070" w14:textId="43E59BE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A5D3CE" w14:textId="6866F44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0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BB6BBD" w14:textId="5700DCE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0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210CB2" w14:textId="371DD04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2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F0FD1A" w14:textId="66AFC2F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2AB2C6" w14:textId="1D17C46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218</w:t>
            </w:r>
          </w:p>
        </w:tc>
      </w:tr>
      <w:tr w:rsidR="00A05CBD" w:rsidRPr="0020250F" w14:paraId="4995823F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897BE2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626969" w14:textId="5A9B9F6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72D8F4" w14:textId="3579237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9F391" w14:textId="24EA694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01BCDF" w14:textId="53CCB28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63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B77D85" w14:textId="796EB94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84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572E3C" w14:textId="1FAE288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8454</w:t>
            </w:r>
          </w:p>
        </w:tc>
      </w:tr>
      <w:tr w:rsidR="00A05CBD" w:rsidRPr="0020250F" w14:paraId="681FCE89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7B28B8C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A03979" w14:textId="1F3DFC4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C9B8F8" w14:textId="5301E88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68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C9A5AF" w14:textId="7FBAA87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E60F20" w14:textId="08FABF7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3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DF35B0" w14:textId="4547F9E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1B6C8A" w14:textId="680D74F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5174</w:t>
            </w:r>
          </w:p>
        </w:tc>
      </w:tr>
      <w:tr w:rsidR="00A05CBD" w:rsidRPr="0020250F" w14:paraId="6B1AAD83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4346E5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0392F6" w14:textId="2803A71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29C40E" w14:textId="22D479C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9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531B02" w14:textId="764C82D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1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401855" w14:textId="74BDE87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3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25158" w14:textId="274DE50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69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2755FD" w14:textId="3EBB74C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6990</w:t>
            </w:r>
          </w:p>
        </w:tc>
      </w:tr>
      <w:tr w:rsidR="00A05CBD" w:rsidRPr="0020250F" w14:paraId="317E6A95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7F7C4A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D00CE8" w14:textId="2F2E679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8BFB06" w14:textId="61CC608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47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29C762" w14:textId="18E46A3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D2C8E7" w14:textId="3AA423D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0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218A4" w14:textId="6E964F5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0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281370" w14:textId="1B1B0F8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6340</w:t>
            </w:r>
          </w:p>
        </w:tc>
      </w:tr>
      <w:tr w:rsidR="00A05CBD" w:rsidRPr="0020250F" w14:paraId="345A4732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CBA720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D75E06" w14:textId="2248C8D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3EFF80" w14:textId="3F9134B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C7397" w14:textId="33406D3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6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4B5A80" w14:textId="40F8A81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83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DB9088" w14:textId="3DFE246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10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447571" w14:textId="6D8EADE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8315</w:t>
            </w:r>
          </w:p>
        </w:tc>
      </w:tr>
      <w:tr w:rsidR="00A05CBD" w:rsidRPr="0020250F" w14:paraId="685F4C17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6A0629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7B00D4" w14:textId="5D4E012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DB85C2" w14:textId="59936DF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6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A7148E" w14:textId="66BCBD5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CC6474" w14:textId="7A25FCF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83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3679F3" w14:textId="440793F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F147E0" w14:textId="1AF8D9F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1087</w:t>
            </w:r>
          </w:p>
        </w:tc>
      </w:tr>
      <w:tr w:rsidR="00A05CBD" w:rsidRPr="0020250F" w14:paraId="33BF61FB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F707E4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F68121" w14:textId="148E0FB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C4BDE2" w14:textId="2AE50A1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810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B55A59" w14:textId="0E6D457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5341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57DA9A" w14:textId="21AD409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2394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6A30B8" w14:textId="6D2C8FF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4562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DBD676" w14:textId="3DDE753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005 ±</w:t>
            </w:r>
          </w:p>
        </w:tc>
      </w:tr>
      <w:tr w:rsidR="00A05CBD" w:rsidRPr="0020250F" w14:paraId="590176A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D6373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D0DF7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D98BD" w14:textId="39A1A19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406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98CF6" w14:textId="5CF0FCE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316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18E6A" w14:textId="48716F7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428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13234" w14:textId="1EE8D24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30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FC97C" w14:textId="249F194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2300</w:t>
            </w:r>
          </w:p>
        </w:tc>
      </w:tr>
      <w:bookmarkEnd w:id="0"/>
    </w:tbl>
    <w:p w14:paraId="04F745BA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20250F" w14:paraId="11D10DC3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1D3AA027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D1EB8C1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A2B3FB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DF855D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0C312D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2C776DF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9281596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20250F" w14:paraId="46A47FCA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1C09A578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1DA5D7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6FFA41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E05E96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998B90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8C02E1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575D56" w14:textId="77777777" w:rsidR="00956DC5" w:rsidRPr="00A05CBD" w:rsidRDefault="00956DC5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</w:tr>
      <w:tr w:rsidR="003A2DC2" w:rsidRPr="0020250F" w14:paraId="5676689D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C7302A" w14:textId="6D4F309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8F958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68F0FB" w14:textId="004F0B0A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0535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F18DD9" w14:textId="5A25206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52822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DB8E4E" w14:textId="2C93926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85064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EF2352" w14:textId="0A813E2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3609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2AEA97" w14:textId="7EEE5BB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76710</w:t>
            </w:r>
          </w:p>
        </w:tc>
      </w:tr>
      <w:tr w:rsidR="003A2DC2" w:rsidRPr="0020250F" w14:paraId="2E66CE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82CFF" w14:textId="6BA26DE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0303EF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C4BC" w14:textId="22832F1A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5642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1A4321" w14:textId="6F96338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7588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8E12DF" w14:textId="2121837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7990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6AC3C" w14:textId="063238C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65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BA4E9E" w14:textId="1ACEC3F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716280</w:t>
            </w:r>
          </w:p>
        </w:tc>
      </w:tr>
      <w:tr w:rsidR="003A2DC2" w:rsidRPr="0020250F" w14:paraId="0D7C6F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0ED82E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88383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E0CE0D" w14:textId="28A3162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3073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4D942D" w14:textId="4D4664B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3165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A58D1" w14:textId="58A0DE8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541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6E14EF" w14:textId="787432D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043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5C17B" w14:textId="3723DF4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73440</w:t>
            </w:r>
          </w:p>
        </w:tc>
      </w:tr>
      <w:tr w:rsidR="003A2DC2" w:rsidRPr="0020250F" w14:paraId="46BF959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CB0647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CCAA6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B7420E" w14:textId="74E341C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186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6E07C0" w14:textId="01CF761A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9576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2C238B" w14:textId="05FCF69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64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5C80AE" w14:textId="3B9E281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205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C196B6" w14:textId="63B8FD6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405100</w:t>
            </w:r>
          </w:p>
        </w:tc>
      </w:tr>
      <w:tr w:rsidR="003A2DC2" w:rsidRPr="0020250F" w14:paraId="065F2A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D9A02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E21F7C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DEA2AD" w14:textId="29D0098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480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39D64" w14:textId="5C192F8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081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89D74C" w14:textId="7725AFE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467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573DF" w14:textId="5D58AC0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316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0B1631" w14:textId="38BE7E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130400</w:t>
            </w:r>
          </w:p>
        </w:tc>
      </w:tr>
      <w:tr w:rsidR="003A2DC2" w:rsidRPr="0020250F" w14:paraId="08EC877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BE1F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802D8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11CA98" w14:textId="3655BEB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246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9616EA" w14:textId="57813F1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423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F9E5D9" w14:textId="7C849FF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353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3A3AE" w14:textId="57A81C1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457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DB08C6" w14:textId="50428820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427300000</w:t>
            </w:r>
          </w:p>
        </w:tc>
      </w:tr>
      <w:tr w:rsidR="003A2DC2" w:rsidRPr="0020250F" w14:paraId="6AC7F62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5FAE1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468658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9CBA82" w14:textId="2B342E30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861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ABCD36" w14:textId="2ABF62B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9000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EC9577" w14:textId="5BD09E5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7330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ED204" w14:textId="5EED8BA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736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D0DA" w14:textId="175CDCC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7402200</w:t>
            </w:r>
          </w:p>
        </w:tc>
      </w:tr>
      <w:tr w:rsidR="003A2DC2" w:rsidRPr="0020250F" w14:paraId="0F6842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B813A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94B23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2458FB" w14:textId="62033F3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378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651CC" w14:textId="73961F2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760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2CFD4A" w14:textId="1363711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893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DD53A" w14:textId="3AA3A15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108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9E7A4" w14:textId="3D9FDFD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713500</w:t>
            </w:r>
          </w:p>
        </w:tc>
      </w:tr>
      <w:tr w:rsidR="003A2DC2" w:rsidRPr="0020250F" w14:paraId="423B6D5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D3380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1A039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08B2E3" w14:textId="13D5A4D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455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3920B" w14:textId="2B453A9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223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69933" w14:textId="3D1EBB8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4229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EFEDE7" w14:textId="7F3877A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598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868F7D" w14:textId="594EE7B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075200</w:t>
            </w:r>
          </w:p>
        </w:tc>
      </w:tr>
      <w:tr w:rsidR="003A2DC2" w:rsidRPr="0020250F" w14:paraId="58AA315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DEDF5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2B4861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846C35" w14:textId="104B431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014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380539" w14:textId="529204D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6709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D18A0" w14:textId="7687F68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8425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67F74" w14:textId="797E153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6222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46100" w14:textId="423EC93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5958500</w:t>
            </w:r>
          </w:p>
        </w:tc>
      </w:tr>
      <w:tr w:rsidR="003A2DC2" w:rsidRPr="0020250F" w14:paraId="5E7D4E3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49A00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04A3FA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138D94" w14:textId="44F388F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3811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2B45DA" w14:textId="258F63A0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791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2382EE" w14:textId="22711B5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075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62A9EB" w14:textId="1219120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110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D84D2" w14:textId="4E6397A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117800</w:t>
            </w:r>
          </w:p>
        </w:tc>
      </w:tr>
      <w:tr w:rsidR="003A2DC2" w:rsidRPr="0020250F" w14:paraId="2EE8B0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2EA3B2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4AA5FB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CE3825" w14:textId="7E8E440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1106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27E" w14:textId="3AEA0B3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392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865D6" w14:textId="32A2A9B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182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17A951" w14:textId="078E30DA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716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77BE3" w14:textId="7152AF8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102985</w:t>
            </w:r>
          </w:p>
        </w:tc>
      </w:tr>
      <w:tr w:rsidR="003A2DC2" w:rsidRPr="0020250F" w14:paraId="78669A3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BA5EDF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D66C47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049C6A" w14:textId="55D8C4F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13FF6" w14:textId="08EC452A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2F95B5" w14:textId="2C594670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8F3CAF" w14:textId="4EAE689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17F032" w14:textId="7EA4F35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28235</w:t>
            </w:r>
          </w:p>
        </w:tc>
      </w:tr>
      <w:tr w:rsidR="003A2DC2" w:rsidRPr="0020250F" w14:paraId="5A93D61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6FB553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8C181B" w14:textId="3A52372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58D51" w14:textId="3758FB1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B172C" w14:textId="2DABFC4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112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04B60B" w14:textId="2BF923F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282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C8B3A5" w14:textId="53B53BF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88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A066C8" w14:textId="06CA302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70588</w:t>
            </w:r>
          </w:p>
        </w:tc>
      </w:tr>
      <w:tr w:rsidR="003A2DC2" w:rsidRPr="0020250F" w14:paraId="7407CC2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88B74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EC50F9" w14:textId="6B0E09C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EB3832" w14:textId="78E4CB8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1270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D7CAE8" w14:textId="23E7D95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6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FD9C1" w14:textId="73F0308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282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1B927" w14:textId="30D0E6F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88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48C059" w14:textId="0E8C876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70588</w:t>
            </w:r>
          </w:p>
        </w:tc>
      </w:tr>
      <w:tr w:rsidR="003A2DC2" w:rsidRPr="0020250F" w14:paraId="2183028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F7DC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E7A617" w14:textId="14459E2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DB7ACD" w14:textId="2826D7C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88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02D806" w14:textId="4C5F399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88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2637F3" w14:textId="6FE0D01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D099F" w14:textId="76DB0AB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705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A6CFEA" w14:textId="5E3F612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6470</w:t>
            </w:r>
          </w:p>
        </w:tc>
      </w:tr>
      <w:tr w:rsidR="003A2DC2" w:rsidRPr="0020250F" w14:paraId="66088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934BF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58E6E" w14:textId="75C2412A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5F40A" w14:textId="573DFDA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50777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01AEC" w14:textId="11853CE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537102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8589CD" w14:textId="0967FF8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723472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474E9" w14:textId="52198E6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361214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05D6A6" w14:textId="1CC113C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256843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3A2DC2" w:rsidRPr="0020250F" w14:paraId="552A77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678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ED7A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20F7A" w14:textId="2C7CC46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6836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890F7" w14:textId="16604C0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5414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1ECF" w14:textId="709E997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62205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C531" w14:textId="35E2599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567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9A20C" w14:textId="37E85E4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32466</w:t>
            </w:r>
          </w:p>
        </w:tc>
      </w:tr>
      <w:tr w:rsidR="000616E8" w:rsidRPr="0020250F" w14:paraId="54D29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0DD979" w14:textId="106047E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5CA795" w14:textId="38F2716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95FAEA" w14:textId="798DE5E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327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C7B030" w14:textId="53B96B9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622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BED85B" w14:textId="0B6255C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80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7F20BB" w14:textId="5680A04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327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178192" w14:textId="1F91DBD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9015</w:t>
            </w:r>
          </w:p>
        </w:tc>
      </w:tr>
      <w:tr w:rsidR="000616E8" w:rsidRPr="0020250F" w14:paraId="113AA1F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01ED09" w14:textId="3DE5882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EF6D9A" w14:textId="6B3CC1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4C862F" w14:textId="39AAF62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85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C49FBB" w14:textId="6EB33C5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7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076B6" w14:textId="6D1DE80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90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4723A5" w14:textId="2F5C726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475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2F50C6" w14:textId="089C882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508</w:t>
            </w:r>
          </w:p>
        </w:tc>
      </w:tr>
      <w:tr w:rsidR="000616E8" w:rsidRPr="0020250F" w14:paraId="2CB34B2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F0FAB6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CEEF55" w14:textId="4894B31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C07A34" w14:textId="781FC0E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385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1CED24" w14:textId="7538CA2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6722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24629" w14:textId="1EB0A28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512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0A62B2" w14:textId="7957AC7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634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790B4C" w14:textId="3381585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23980</w:t>
            </w:r>
          </w:p>
        </w:tc>
      </w:tr>
      <w:tr w:rsidR="000616E8" w:rsidRPr="0020250F" w14:paraId="2646041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564019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E5FCBE" w14:textId="293C8E5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DA9A9" w14:textId="04277B3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754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2B1C7" w14:textId="79ADE25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223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6B0307" w14:textId="1ED1E24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74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5FCDF3" w14:textId="74E2853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039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6CDC22" w14:textId="311CD35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17733000</w:t>
            </w:r>
          </w:p>
        </w:tc>
      </w:tr>
      <w:tr w:rsidR="000616E8" w:rsidRPr="0020250F" w14:paraId="30C607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ABCBF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7AD7A" w14:textId="6301AE4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06DCBD" w14:textId="39E473F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049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4F3111" w14:textId="0C41AFE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206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A31BE" w14:textId="4F05532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012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31452" w14:textId="1A55030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448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5F86E0" w14:textId="4A60D11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626400</w:t>
            </w:r>
          </w:p>
        </w:tc>
      </w:tr>
      <w:tr w:rsidR="000616E8" w:rsidRPr="0020250F" w14:paraId="142BBB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184E1B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795AE5" w14:textId="7955890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0CB0D" w14:textId="7F41709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284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9A6C9F" w14:textId="0C89FF0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912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45BA66" w14:textId="250A11E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109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0C9C18" w14:textId="0E5D9AA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94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D11AB" w14:textId="3802699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72860</w:t>
            </w:r>
          </w:p>
        </w:tc>
      </w:tr>
      <w:tr w:rsidR="000616E8" w:rsidRPr="0020250F" w14:paraId="4E95ED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5765EB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EDE128" w14:textId="506C01B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E38DE2" w14:textId="4F9A4BF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108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C6BC1E" w14:textId="6D60B80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368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2B9A66" w14:textId="32804C4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845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F15AE" w14:textId="7EFAAC3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846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7F9578" w14:textId="71AE6A5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268663</w:t>
            </w:r>
          </w:p>
        </w:tc>
      </w:tr>
      <w:tr w:rsidR="000616E8" w:rsidRPr="0020250F" w14:paraId="5BC67E0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D2F8F4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5A984" w14:textId="240E62F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6516FB" w14:textId="4B325ED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016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2F4F8F" w14:textId="666DA38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676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0BF983" w14:textId="1727D6E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496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700B40" w14:textId="6E6B1ED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11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6C8F69" w14:textId="1E8C468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773100</w:t>
            </w:r>
          </w:p>
        </w:tc>
      </w:tr>
      <w:tr w:rsidR="000616E8" w:rsidRPr="0020250F" w14:paraId="681F5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DE5019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3C2B3" w14:textId="23196EA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410AEC" w14:textId="06796F2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789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48F" w14:textId="7BA9C5B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2.67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B7ADF5" w14:textId="3B11FCA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2.977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9924E" w14:textId="3C176FE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2.962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8E8F61" w14:textId="6A2D092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3.251000000</w:t>
            </w:r>
          </w:p>
        </w:tc>
      </w:tr>
      <w:tr w:rsidR="000616E8" w:rsidRPr="0020250F" w14:paraId="1973483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24A435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BC3B81" w14:textId="58E392E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438AD2" w14:textId="5CC5BA6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326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3174A8" w14:textId="288D881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6665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06C1" w14:textId="58ABBA4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8740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F0FD04" w14:textId="4F16AF7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797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779AB" w14:textId="3455D7A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7972000</w:t>
            </w:r>
          </w:p>
        </w:tc>
      </w:tr>
      <w:tr w:rsidR="000616E8" w:rsidRPr="0020250F" w14:paraId="05CDDF0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A687E6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8708C" w14:textId="44A6D70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29D93" w14:textId="5C3FB5D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1677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23EDD6" w14:textId="13305A4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6030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6817FC" w14:textId="4103B60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1430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6D184D" w14:textId="466ADD6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5451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4A488B" w14:textId="0CBD388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764089</w:t>
            </w:r>
          </w:p>
        </w:tc>
      </w:tr>
      <w:tr w:rsidR="000616E8" w:rsidRPr="0020250F" w14:paraId="3CA1914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F1E3EA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C14FB6" w14:textId="7BDDBAF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BF2CC" w14:textId="522E40A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475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3E7BB7" w14:textId="5373F81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475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CDBD8" w14:textId="2300D8D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5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2AC86F" w14:textId="728B146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32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58116F" w14:textId="5C99C57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769</w:t>
            </w:r>
          </w:p>
        </w:tc>
      </w:tr>
      <w:tr w:rsidR="000616E8" w:rsidRPr="0020250F" w14:paraId="00493E6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E8B30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E6DBA" w14:textId="3C3B577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468BE" w14:textId="123A878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1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32F148" w14:textId="6A6D4F0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F09BC" w14:textId="7E7EBB3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0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053C13" w14:textId="5EE0A20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1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DE8961" w14:textId="6AB5460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</w:tr>
      <w:tr w:rsidR="000616E8" w:rsidRPr="0020250F" w14:paraId="1EEEE69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E4CF7B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F8730E" w14:textId="7F1F98F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62C3F7" w14:textId="474D5A8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404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04B971" w14:textId="7D97E0C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1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4AEE4D" w14:textId="4696774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64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A50066" w14:textId="1569A6F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D2FC9" w14:textId="113848D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196</w:t>
            </w:r>
          </w:p>
        </w:tc>
      </w:tr>
      <w:tr w:rsidR="000616E8" w:rsidRPr="0020250F" w14:paraId="0B84B85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1228DE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B6B4F3" w14:textId="04166D3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8A21F" w14:textId="374E855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062EB" w14:textId="5A5F424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F9B2C" w14:textId="137DD96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D0E3F6" w14:textId="5E0964A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23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C653AC" w14:textId="29677BF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147</w:t>
            </w:r>
          </w:p>
        </w:tc>
      </w:tr>
      <w:tr w:rsidR="000616E8" w:rsidRPr="0020250F" w14:paraId="4D6DA2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A0A6B0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799E9" w14:textId="4843A12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484FBE" w14:textId="020C758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1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280C89" w14:textId="33055CA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23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759572" w14:textId="6FBFB39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64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320AA" w14:textId="285927D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23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8E31D" w14:textId="7F5AD66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196</w:t>
            </w:r>
          </w:p>
        </w:tc>
      </w:tr>
      <w:tr w:rsidR="000616E8" w:rsidRPr="0020250F" w14:paraId="70D2AC9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EBF27A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1EBDE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8278AD" w14:textId="0BA1A5A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15692182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5C4668" w14:textId="535BB9B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69562210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60184" w14:textId="00F0DCC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88894334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D0A2" w14:textId="3353823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87416056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74D315" w14:textId="25B70E0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205353079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0616E8" w:rsidRPr="0020250F" w14:paraId="57C0A18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D0A9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C420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EC91" w14:textId="52700302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1162555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7AEC" w14:textId="2E3032B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6713494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1A080" w14:textId="0A15E81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8592166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73680" w14:textId="0575F69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849767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2AAD7" w14:textId="19814A0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203046362</w:t>
            </w:r>
          </w:p>
        </w:tc>
      </w:tr>
      <w:tr w:rsidR="00E86E79" w:rsidRPr="0020250F" w14:paraId="420E21AE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133A0" w14:textId="426CEEF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3F78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D96DE" w14:textId="0998C64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224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185F0" w14:textId="44FAC1F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C0002" w14:textId="62F11C5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32EE" w14:textId="56D8309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A502" w14:textId="3ECD9AB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</w:tr>
      <w:tr w:rsidR="00E86E79" w:rsidRPr="0020250F" w14:paraId="0C5536E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2EF60A" w14:textId="74680DE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A1B1B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2B1896" w14:textId="70B4B08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22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5B164D" w14:textId="5EE5DDC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733959" w14:textId="337ACD8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22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6C0012" w14:textId="092B758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4B8C61" w14:textId="6348B2C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</w:tr>
      <w:tr w:rsidR="00E86E79" w:rsidRPr="0020250F" w14:paraId="02DBFE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913E68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403B5" w14:textId="0106ABB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DF0E33" w14:textId="77005ED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0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306D07" w14:textId="6443BF1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38FB7" w14:textId="1607A75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3D4828" w14:textId="3EAC368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5F6DA" w14:textId="6FB3FB0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</w:tr>
      <w:tr w:rsidR="00E86E79" w:rsidRPr="0020250F" w14:paraId="7A743A3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286209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45C17E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CF0E4" w14:textId="66B1572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226E1" w14:textId="3C68CAA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A6D98" w14:textId="1B32786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3B0A67" w14:textId="7A42C3B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22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0AF55F" w14:textId="6E5A2BD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</w:tr>
      <w:tr w:rsidR="00E86E79" w:rsidRPr="0020250F" w14:paraId="24DD8C2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E94D3B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44ABC6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E8E83" w14:textId="1450254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2E31A6" w14:textId="61B2F6B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338306" w14:textId="29B0008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364F39" w14:textId="6012304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8A39F0" w14:textId="34D24AA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650</w:t>
            </w:r>
          </w:p>
        </w:tc>
      </w:tr>
      <w:tr w:rsidR="00E86E79" w:rsidRPr="0020250F" w14:paraId="10B23F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5741AF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7FBE46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36C41" w14:textId="02872AD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4CD7DF" w14:textId="168212E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02732F" w14:textId="171B06C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099E81" w14:textId="02DEC96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1278D4" w14:textId="37E0F2C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128</w:t>
            </w:r>
          </w:p>
        </w:tc>
      </w:tr>
      <w:tr w:rsidR="00E86E79" w:rsidRPr="0020250F" w14:paraId="73D2AF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2E52E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E37B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1B2C62" w14:textId="4BCE498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1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29674" w14:textId="43E8C33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D2945D" w14:textId="5395439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2A4C6" w14:textId="204F877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C83CD6" w14:textId="260CF19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086</w:t>
            </w:r>
          </w:p>
        </w:tc>
      </w:tr>
      <w:tr w:rsidR="00E86E79" w:rsidRPr="0020250F" w14:paraId="4DB910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EAE3F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5FAD6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B643E" w14:textId="599D166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1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9157B1" w14:textId="7A706FF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5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DE11D7" w14:textId="4685143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1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5F5E90" w14:textId="7A64D9E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BBA516" w14:textId="0A07F93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650</w:t>
            </w:r>
          </w:p>
        </w:tc>
      </w:tr>
      <w:tr w:rsidR="00E86E79" w:rsidRPr="0020250F" w14:paraId="56452E8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BF25C9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19662F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7214EF" w14:textId="6EF0705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99D20B" w14:textId="1912D71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1BB2D5" w14:textId="02D2F97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6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8701E" w14:textId="72B8BE6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20778" w14:textId="346CE7B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606</w:t>
            </w:r>
          </w:p>
        </w:tc>
      </w:tr>
      <w:tr w:rsidR="00E86E79" w:rsidRPr="0020250F" w14:paraId="4EF33CE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6EA2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20BBD9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D32EBA" w14:textId="5101F26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46691" w14:textId="52BC551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CFB015" w14:textId="1E195C1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A2BC37" w14:textId="4DEF17E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7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1B78BA" w14:textId="6873E2A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606</w:t>
            </w:r>
          </w:p>
        </w:tc>
      </w:tr>
      <w:tr w:rsidR="00E86E79" w:rsidRPr="0020250F" w14:paraId="5620EB0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735E4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F3A746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650317" w14:textId="40CC4C8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48151" w14:textId="789FF78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6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1D2EC" w14:textId="2BE71FB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15810C" w14:textId="5CB8F2D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0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496FC" w14:textId="3E482A5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</w:tr>
      <w:tr w:rsidR="00E86E79" w:rsidRPr="0020250F" w14:paraId="0B82356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E66A0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7F592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8B09C0" w14:textId="718E4E4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01DE97" w14:textId="7B5F17B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C550E0" w14:textId="0A1CF03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7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BC6B54" w14:textId="13374A4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E5A13" w14:textId="4B28CA9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212</w:t>
            </w:r>
          </w:p>
        </w:tc>
      </w:tr>
      <w:tr w:rsidR="00E86E79" w:rsidRPr="0020250F" w14:paraId="12C31F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6F06F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28128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1A32A" w14:textId="76F13CC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D4E9C" w14:textId="1FB4848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0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D9408" w14:textId="6B4D867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E4DD30" w14:textId="182C3F0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0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62B98" w14:textId="747AA13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</w:tr>
      <w:tr w:rsidR="00E86E79" w:rsidRPr="0020250F" w14:paraId="3B3338B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B6006B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3AD959" w14:textId="514C930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B0E1F5" w14:textId="1F87CB9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93771" w14:textId="379A4F9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0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30AFCF" w14:textId="35EB8D9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D57629" w14:textId="28A30BB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22D432" w14:textId="1204E74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164</w:t>
            </w:r>
          </w:p>
        </w:tc>
      </w:tr>
      <w:tr w:rsidR="00E86E79" w:rsidRPr="0020250F" w14:paraId="3F3CEC7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380F3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6B429" w14:textId="231398D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7A401D" w14:textId="6129AEC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FA93B9" w14:textId="1722677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07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1DC12" w14:textId="1DE877B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64A3C3" w14:textId="7A46148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1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EB482E" w14:textId="6D8F5A5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</w:tr>
      <w:tr w:rsidR="00E86E79" w:rsidRPr="0020250F" w14:paraId="548EA53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4896AE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C957F2" w14:textId="18038B5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3FA45F" w14:textId="2F896B7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1B8F7" w14:textId="45ED509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7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719725" w14:textId="3C394A7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06837" w14:textId="7CEB2F2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1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6AF6E5" w14:textId="657D605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</w:tr>
      <w:tr w:rsidR="00E86E79" w:rsidRPr="0020250F" w14:paraId="4DE17A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EDE9AB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2A42A0" w14:textId="00D26DB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4AD78F" w14:textId="726B491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9860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3C3DD9" w14:textId="18E03F7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5251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1D90D0" w14:textId="6DF07E8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5274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495360" w14:textId="3E33760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744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108596" w14:textId="5744F61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8958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E86E79" w:rsidRPr="0020250F" w14:paraId="45EE76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A6933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71C3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33470" w14:textId="1A6C09D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331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6410" w14:textId="3DC1D31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657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E7634" w14:textId="4FCB373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49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9229" w14:textId="42117B5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686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36F8" w14:textId="33B4997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5241</w:t>
            </w:r>
          </w:p>
        </w:tc>
      </w:tr>
      <w:tr w:rsidR="00E86E79" w:rsidRPr="0020250F" w14:paraId="7255ED31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388FD" w14:textId="0EC333F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3AE3" w14:textId="51552F0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EDC4D" w14:textId="51070D5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131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6348A" w14:textId="1697F61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131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5F4F" w14:textId="5EC7786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565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36FD" w14:textId="2563419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52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40DA" w14:textId="6BD90C5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3486</w:t>
            </w:r>
          </w:p>
        </w:tc>
      </w:tr>
      <w:tr w:rsidR="00E86E79" w:rsidRPr="0020250F" w14:paraId="514899C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579769F" w14:textId="39DCF7D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89B7B" w14:textId="6983153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01C933" w14:textId="00BB131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19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08BC2" w14:textId="23D816B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161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E7057" w14:textId="33EC87F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009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86B6F" w14:textId="1429862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80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E5325" w14:textId="180D7AA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66280</w:t>
            </w:r>
          </w:p>
        </w:tc>
      </w:tr>
      <w:tr w:rsidR="00E86E79" w:rsidRPr="0020250F" w14:paraId="52CCD21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E6686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004D6" w14:textId="38AC809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65DA3" w14:textId="5828068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622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2EC2A" w14:textId="128ED8F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2.507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AD8B4" w14:textId="0D26908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2.249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F85C3E" w14:textId="1B83CDE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835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76AE5" w14:textId="2A800E7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909800000</w:t>
            </w:r>
          </w:p>
        </w:tc>
      </w:tr>
      <w:tr w:rsidR="00E86E79" w:rsidRPr="0020250F" w14:paraId="64B36142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FE08C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64DB9" w14:textId="7750615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09D81" w14:textId="0DB7870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881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73BE6" w14:textId="54C4004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558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1BEE5" w14:textId="7E4C148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722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E536F3" w14:textId="47BCBD1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276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9E783" w14:textId="2EADDAD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019100</w:t>
            </w:r>
          </w:p>
        </w:tc>
      </w:tr>
      <w:tr w:rsidR="00E86E79" w:rsidRPr="0020250F" w14:paraId="7E7F0FA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A7048E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66A4C9" w14:textId="6A96837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C8DC2" w14:textId="5EB2382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216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67240C" w14:textId="7620671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8706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E884B" w14:textId="5420998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4862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F9E54" w14:textId="01AFA42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5373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9EABD" w14:textId="4A38E4D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106100</w:t>
            </w:r>
          </w:p>
        </w:tc>
      </w:tr>
      <w:tr w:rsidR="00E86E79" w:rsidRPr="0020250F" w14:paraId="7ED0F1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876B7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322492" w14:textId="4111EF5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B1D061" w14:textId="03AF542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050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93DCD3" w14:textId="783B994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100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B5E58" w14:textId="21734AF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60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F520C" w14:textId="5F0F1B5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59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EB8EC6" w14:textId="6198313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187900</w:t>
            </w:r>
          </w:p>
        </w:tc>
      </w:tr>
      <w:tr w:rsidR="00E86E79" w:rsidRPr="0020250F" w14:paraId="6AF7AD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CDEF2E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5D815D" w14:textId="4F6C37D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38BBD5" w14:textId="26A4102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054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A9532" w14:textId="7F0D4CF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427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8A8F8F" w14:textId="3C4F5A0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926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2261C" w14:textId="4B3EA45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111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6CCCBF" w14:textId="3D32EAC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47433</w:t>
            </w:r>
          </w:p>
        </w:tc>
      </w:tr>
      <w:tr w:rsidR="00E86E79" w:rsidRPr="0020250F" w14:paraId="7FBB1F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DB99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5561C6" w14:textId="2672436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497D6" w14:textId="6566B4D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397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1BB58" w14:textId="30341A9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0837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CF2AB" w14:textId="59ED943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961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86397A" w14:textId="0A5C992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9380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57CF5D" w14:textId="1D6CB22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772002</w:t>
            </w:r>
          </w:p>
        </w:tc>
      </w:tr>
      <w:tr w:rsidR="00E86E79" w:rsidRPr="0020250F" w14:paraId="3920E1A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EAF49A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B677B5" w14:textId="55E739E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1B4AB2" w14:textId="6DFB707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220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76E3" w14:textId="6216471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5273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96D5B4" w14:textId="0BB230A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984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914252" w14:textId="4E01FED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4667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A9F4CA" w14:textId="3D9B4FF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709975</w:t>
            </w:r>
          </w:p>
        </w:tc>
      </w:tr>
      <w:tr w:rsidR="00E86E79" w:rsidRPr="0020250F" w14:paraId="087072F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1BC96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CA220" w14:textId="02577E1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AB72" w14:textId="0A57448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651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E21E23" w14:textId="50EC65F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889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AB09DF" w14:textId="1811027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309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A66BBA" w14:textId="5F9920A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7178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7FB5DB" w14:textId="10862C5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30287</w:t>
            </w:r>
          </w:p>
        </w:tc>
      </w:tr>
      <w:tr w:rsidR="00E86E79" w:rsidRPr="0020250F" w14:paraId="0199FE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F84B58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6F5D57" w14:textId="1FCCE06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C9B70" w14:textId="0660BE2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830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3E071" w14:textId="486AE9B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6132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863734" w14:textId="48957A6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31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008BCD" w14:textId="2986C37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437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FFD02" w14:textId="3204E56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9409</w:t>
            </w:r>
          </w:p>
        </w:tc>
      </w:tr>
      <w:tr w:rsidR="00E86E79" w:rsidRPr="0020250F" w14:paraId="6F1090C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01C52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B2B37" w14:textId="36D7DAA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15AF83" w14:textId="00E2477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4128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FB2488" w14:textId="03DD456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4863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55DA2" w14:textId="5ABD373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8670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D5DCCD" w14:textId="27FC55C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9630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49337" w14:textId="1673027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95490</w:t>
            </w:r>
          </w:p>
        </w:tc>
      </w:tr>
      <w:tr w:rsidR="00E86E79" w:rsidRPr="0020250F" w14:paraId="54A99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8FF0FF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D4F76" w14:textId="418D231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E4020" w14:textId="5531726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EF8CD" w14:textId="64FED2F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4B7689" w14:textId="1EEFA5F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55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0F4A19" w14:textId="6ABDFD7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97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A833D" w14:textId="15B0D1A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256</w:t>
            </w:r>
          </w:p>
        </w:tc>
      </w:tr>
      <w:tr w:rsidR="00E86E79" w:rsidRPr="0020250F" w14:paraId="0F40110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48AB27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DAB1C3" w14:textId="7478B0F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E26154" w14:textId="3B6812A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8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BCA50A" w14:textId="22A0EE8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567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143C16" w14:textId="12EBAB0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425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51EE76" w14:textId="760CFA4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2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5EFDE" w14:textId="6AEAE56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04</w:t>
            </w:r>
          </w:p>
        </w:tc>
      </w:tr>
      <w:tr w:rsidR="00E86E79" w:rsidRPr="0020250F" w14:paraId="27DED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DA43A3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6194FC" w14:textId="4B65059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9D8067" w14:textId="506FE92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97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53EF2B" w14:textId="7050485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55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0B3935" w14:textId="52F352B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97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9E9860" w14:textId="5BBA450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8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48407E" w14:textId="13F6D6A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502</w:t>
            </w:r>
          </w:p>
        </w:tc>
      </w:tr>
      <w:tr w:rsidR="00E86E79" w:rsidRPr="0020250F" w14:paraId="67BAF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B5FDC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D51DD8" w14:textId="4C0F31B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6D8E9" w14:textId="7F9514C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8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C3CC9" w14:textId="154B609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425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54B234" w14:textId="07C5B7E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97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453DCB" w14:textId="472D0F7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8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608AD5" w14:textId="26B6BC9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5507</w:t>
            </w:r>
          </w:p>
        </w:tc>
      </w:tr>
      <w:tr w:rsidR="008A7B28" w:rsidRPr="0020250F" w14:paraId="14CE8BAA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7B360A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D4C8B7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24FF53" w14:textId="6E930E26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39363582</w:t>
            </w: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41440" w14:textId="1A92CD68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58440883</w:t>
            </w: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9DA41" w14:textId="0CDEBD2A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41427893</w:t>
            </w: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6C4F4" w14:textId="580BB871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16677752</w:t>
            </w: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1EC092" w14:textId="54AFAC21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19884983</w:t>
            </w: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8A7B28" w:rsidRPr="0020250F" w14:paraId="4F25A390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BE84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ABEA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014E" w14:textId="54F53059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3887533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EA3F" w14:textId="5D4CBA8B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5662500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55B8" w14:textId="639D5C22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4055844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3DBA" w14:textId="26E464F0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1460325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BFCA" w14:textId="230103D6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19327824</w:t>
            </w:r>
          </w:p>
        </w:tc>
      </w:tr>
      <w:tr w:rsidR="00A05CBD" w:rsidRPr="0020250F" w14:paraId="1427DFB9" w14:textId="77777777" w:rsidTr="00A05CBD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1121D" w14:textId="560238B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0B5A2" w14:textId="2E45CA9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4CC30" w14:textId="6E0D7B7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0631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A1A17" w14:textId="030C6C7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9060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7B73A" w14:textId="16080E6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4213966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D01DD" w14:textId="3D1D2CB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546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D544D" w14:textId="3A7F64E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885900</w:t>
            </w:r>
          </w:p>
        </w:tc>
      </w:tr>
      <w:tr w:rsidR="00A05CBD" w:rsidRPr="0020250F" w14:paraId="46DA1C12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BE7633" w14:textId="46792EF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C972FF" w14:textId="320A763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4D6CC3" w14:textId="19DB11F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67462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5263A9" w14:textId="19E35CF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15571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C616AC" w14:textId="5732737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719836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609AE0" w14:textId="141D3C2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220880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226DC6" w14:textId="6199DE4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4298374</w:t>
            </w:r>
          </w:p>
        </w:tc>
      </w:tr>
      <w:tr w:rsidR="00A05CBD" w:rsidRPr="0020250F" w14:paraId="0427D988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73C1E5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E2427C" w14:textId="5667062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1D7626" w14:textId="72D60F8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62103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4A673E" w14:textId="53DCBC3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7953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67B4C0" w14:textId="30E0A7C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540454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8E1412" w14:textId="2B73CCB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153055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A4ED13" w14:textId="23B679C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8291495</w:t>
            </w:r>
          </w:p>
        </w:tc>
      </w:tr>
      <w:tr w:rsidR="00A05CBD" w:rsidRPr="0020250F" w14:paraId="555A357F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7D0F1E7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DCE6EF" w14:textId="496514D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44B9F" w14:textId="34D7189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49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25E2B5" w14:textId="5E922BA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7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7732B0" w14:textId="773298F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44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E06A5F" w14:textId="564884F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8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5D8F96" w14:textId="1EE9020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464</w:t>
            </w:r>
          </w:p>
        </w:tc>
      </w:tr>
      <w:tr w:rsidR="00A05CBD" w:rsidRPr="0020250F" w14:paraId="2F516C75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C33856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54DDA2" w14:textId="45DE295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C77801" w14:textId="1E58495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41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538FBD" w14:textId="5137904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3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BE032C" w14:textId="23D90ED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0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8CB40F" w14:textId="6A4F4FA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69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46DB4" w14:textId="0E8F6A5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4448</w:t>
            </w:r>
          </w:p>
        </w:tc>
      </w:tr>
      <w:tr w:rsidR="00A05CBD" w:rsidRPr="0020250F" w14:paraId="722B4EEC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A84B7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8253DF" w14:textId="76E3E9C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D8615C" w14:textId="200DDC2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54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1BEDF9" w14:textId="3526536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7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854458" w14:textId="4764616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9BCA79" w14:textId="0E0DA65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80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B34A04" w14:textId="3705AC9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5487</w:t>
            </w:r>
          </w:p>
        </w:tc>
      </w:tr>
      <w:tr w:rsidR="00A05CBD" w:rsidRPr="0020250F" w14:paraId="65154194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7F9AEA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66BB20" w14:textId="208B8F7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5BCB4" w14:textId="1B7045D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54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51C88" w14:textId="20C0DEB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7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E470C2" w14:textId="56D3DD6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03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C6BD22" w14:textId="422ABE4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03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52A875" w14:textId="1594432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906</w:t>
            </w:r>
          </w:p>
        </w:tc>
      </w:tr>
      <w:tr w:rsidR="00A05CBD" w:rsidRPr="0020250F" w14:paraId="35D2D6A8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81C9FE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2EFF73" w14:textId="250AC57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0AA117" w14:textId="7ED7A94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0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D2BFAD" w14:textId="7612397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0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104542" w14:textId="4EE7321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3DE704" w14:textId="31D9835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8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D46FD4" w14:textId="19BFE55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4436</w:t>
            </w:r>
          </w:p>
        </w:tc>
      </w:tr>
      <w:tr w:rsidR="00A05CBD" w:rsidRPr="0020250F" w14:paraId="62FB546E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81BF2C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8FFA83" w14:textId="2946DAF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8A536D" w14:textId="22AFB9A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44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AF3C4A" w14:textId="4215AE8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A8A57E" w14:textId="2E09F8E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44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E1BEF7" w14:textId="6C96BA6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2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681505" w14:textId="150BE91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</w:tr>
      <w:tr w:rsidR="00A05CBD" w:rsidRPr="0020250F" w14:paraId="6BD4DF87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E2E44A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5CCD0A" w14:textId="1E4A58E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32D087" w14:textId="0BD37EB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0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7680FD" w14:textId="38B8153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3F61B8" w14:textId="0AAB3C3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44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4BAB0" w14:textId="7373248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44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CAF2E4" w14:textId="6112444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2030</w:t>
            </w:r>
          </w:p>
        </w:tc>
      </w:tr>
      <w:tr w:rsidR="00A05CBD" w:rsidRPr="0020250F" w14:paraId="60C72302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9041EA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3DA239" w14:textId="2541210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8533FB" w14:textId="4A8DEE7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0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2804C4" w14:textId="41B4869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0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4BB24A" w14:textId="07162D7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03879D" w14:textId="1E37B33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63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767DDB" w14:textId="4E601C6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81</w:t>
            </w:r>
          </w:p>
        </w:tc>
      </w:tr>
      <w:tr w:rsidR="00A05CBD" w:rsidRPr="0020250F" w14:paraId="3931E166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6E582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EF87A5" w14:textId="4E9C1F1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336921" w14:textId="379DE19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550CEE" w14:textId="32DA79B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DDCD32" w14:textId="51E8477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3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15BCA0" w14:textId="395595D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03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F20837" w14:textId="1F4E21F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6899</w:t>
            </w:r>
          </w:p>
        </w:tc>
      </w:tr>
      <w:tr w:rsidR="00A05CBD" w:rsidRPr="0020250F" w14:paraId="56779D06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A0E178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F68326" w14:textId="5660CB1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121860" w14:textId="57EDA7F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1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3E1756" w14:textId="66815A9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3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11E67A" w14:textId="44CAA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3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3C4EA" w14:textId="39E8351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1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663121" w14:textId="78C72D7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980</w:t>
            </w:r>
          </w:p>
        </w:tc>
      </w:tr>
      <w:tr w:rsidR="00A05CBD" w:rsidRPr="0020250F" w14:paraId="5A3B066E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CFC772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233934" w14:textId="5A5CB54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566319" w14:textId="1C93190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0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247C71" w14:textId="3233AE4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84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C6C408" w14:textId="3AC219D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84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5B3D9A" w14:textId="43C2632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47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56F67E" w14:textId="22E1B13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8454</w:t>
            </w:r>
          </w:p>
        </w:tc>
      </w:tr>
      <w:tr w:rsidR="00A05CBD" w:rsidRPr="0020250F" w14:paraId="1BCDDC20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728ED1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DDAE22" w14:textId="31A3694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6E2FC1" w14:textId="2E47549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2B046A" w14:textId="3AB498F5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550F61" w14:textId="2A868FA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6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3BD0E8" w14:textId="654A0E3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83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CA37DC" w14:textId="538AEE2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1087</w:t>
            </w:r>
          </w:p>
        </w:tc>
      </w:tr>
      <w:tr w:rsidR="00A05CBD" w:rsidRPr="0020250F" w14:paraId="650CEEFC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826C00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761490" w14:textId="650A34E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FFCCFA" w14:textId="533C54E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6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67659E" w14:textId="1FA0B50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10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B22D39" w14:textId="5BA0CA0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7DC0D7" w14:textId="380EC37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5BEFD7" w14:textId="162E725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58</w:t>
            </w:r>
          </w:p>
        </w:tc>
      </w:tr>
      <w:tr w:rsidR="00A05CBD" w:rsidRPr="0020250F" w14:paraId="1056E845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391842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64663A" w14:textId="539DAFD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2BF80" w14:textId="50519FC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8493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6951DE" w14:textId="627127F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3752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76663F" w14:textId="18DD95D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805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3D6C5C" w14:textId="4AEAF52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3308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72C75C" w14:textId="1E090EC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4027 ±</w:t>
            </w:r>
          </w:p>
        </w:tc>
      </w:tr>
      <w:tr w:rsidR="00A05CBD" w:rsidRPr="0020250F" w14:paraId="724739C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2B2AC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101A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FA850" w14:textId="4F55B3B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236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8D577" w14:textId="325843C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274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1E5E3" w14:textId="2BFB626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30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CFD07" w14:textId="385F2DD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516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39490" w14:textId="1E2A175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3428</w:t>
            </w:r>
          </w:p>
        </w:tc>
      </w:tr>
    </w:tbl>
    <w:p w14:paraId="7200BCD3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6886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</w:tblGrid>
      <w:tr w:rsidR="0080244B" w:rsidRPr="0020250F" w14:paraId="657440FB" w14:textId="77777777" w:rsidTr="005D53BA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158F1FA" w14:textId="77777777" w:rsidR="0080244B" w:rsidRPr="00A05CBD" w:rsidRDefault="0080244B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14859790"/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C47B918" w14:textId="77777777" w:rsidR="0080244B" w:rsidRPr="00A05CBD" w:rsidRDefault="0080244B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94AD2E" w14:textId="77777777" w:rsidR="0080244B" w:rsidRPr="00A05CBD" w:rsidRDefault="0080244B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C48112" w14:textId="77777777" w:rsidR="0080244B" w:rsidRPr="00A05CBD" w:rsidRDefault="0080244B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244B" w:rsidRPr="0020250F" w14:paraId="75BCB4C0" w14:textId="77777777" w:rsidTr="005D53BA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7EDD080" w14:textId="77777777" w:rsidR="0080244B" w:rsidRPr="00A05CBD" w:rsidRDefault="0080244B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6486E2" w14:textId="77777777" w:rsidR="0080244B" w:rsidRPr="00A05CBD" w:rsidRDefault="0080244B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975169" w14:textId="77777777" w:rsidR="0080244B" w:rsidRPr="00A05CBD" w:rsidRDefault="0080244B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81B03A9" w14:textId="77777777" w:rsidR="0080244B" w:rsidRPr="00A05CBD" w:rsidRDefault="0080244B" w:rsidP="00A05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A2DC2" w:rsidRPr="0020250F" w14:paraId="0A426E79" w14:textId="77777777" w:rsidTr="005D53BA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6F2275" w14:textId="2CB46C1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34225482"/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89D452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A32441" w14:textId="7566588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0277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B2C2FB" w14:textId="683884E5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578500</w:t>
            </w:r>
          </w:p>
        </w:tc>
      </w:tr>
      <w:tr w:rsidR="003A2DC2" w:rsidRPr="0020250F" w14:paraId="7F1DA4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4C763" w14:textId="7C82998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1F9FB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FE3EE" w14:textId="0B0386E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615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6801D2" w14:textId="539BBC2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466900</w:t>
            </w:r>
          </w:p>
        </w:tc>
      </w:tr>
      <w:tr w:rsidR="003A2DC2" w:rsidRPr="0020250F" w14:paraId="0835E5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2E427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377047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DB31E7" w14:textId="07903CA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1190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164A26" w14:textId="289EEE9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277450</w:t>
            </w:r>
          </w:p>
        </w:tc>
      </w:tr>
      <w:tr w:rsidR="003A2DC2" w:rsidRPr="0020250F" w14:paraId="0F01C4E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AF8647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BF190C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30D799" w14:textId="2AD0994A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042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CBD430" w14:textId="439CF9E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490200</w:t>
            </w:r>
          </w:p>
        </w:tc>
      </w:tr>
      <w:tr w:rsidR="003A2DC2" w:rsidRPr="0020250F" w14:paraId="68A1108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EBFA81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F61B3A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7F5D48" w14:textId="2AE3B12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468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2A6B7F" w14:textId="290DFAF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695300</w:t>
            </w:r>
          </w:p>
        </w:tc>
      </w:tr>
      <w:tr w:rsidR="003A2DC2" w:rsidRPr="0020250F" w14:paraId="34D40C2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02FDF5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D5525B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5494D" w14:textId="0CC9462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49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99B318" w14:textId="23A0CA1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274640000</w:t>
            </w:r>
          </w:p>
        </w:tc>
      </w:tr>
      <w:tr w:rsidR="003A2DC2" w:rsidRPr="0020250F" w14:paraId="674A8ED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E2D9DB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C8E6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80228C" w14:textId="694B264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7713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0484" w14:textId="0B206270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7594100</w:t>
            </w:r>
          </w:p>
        </w:tc>
      </w:tr>
      <w:tr w:rsidR="003A2DC2" w:rsidRPr="0020250F" w14:paraId="77C4C3D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566290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0FF858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70D20" w14:textId="1968215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748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7F7790" w14:textId="690F8F7D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448600</w:t>
            </w:r>
          </w:p>
        </w:tc>
      </w:tr>
      <w:tr w:rsidR="003A2DC2" w:rsidRPr="0020250F" w14:paraId="4565AB3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B0991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CAEB80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B94F97" w14:textId="546BA36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1087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F0F47" w14:textId="7F502C38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2608300</w:t>
            </w:r>
          </w:p>
        </w:tc>
      </w:tr>
      <w:tr w:rsidR="003A2DC2" w:rsidRPr="0020250F" w14:paraId="465A76E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65DEDA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233FCB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53061F" w14:textId="1B05176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5885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8FA8" w14:textId="40DB497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5686600</w:t>
            </w:r>
          </w:p>
        </w:tc>
      </w:tr>
      <w:tr w:rsidR="003A2DC2" w:rsidRPr="0020250F" w14:paraId="623FDA7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097D9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E1316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EEFC3" w14:textId="5FE0DAA3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459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0CB3B" w14:textId="7263D46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343100</w:t>
            </w:r>
          </w:p>
        </w:tc>
      </w:tr>
      <w:tr w:rsidR="003A2DC2" w:rsidRPr="0020250F" w14:paraId="2F402E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AE1D4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A59F75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3189C" w14:textId="05197CC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1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33C89F" w14:textId="467ABC7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15109</w:t>
            </w:r>
          </w:p>
        </w:tc>
      </w:tr>
      <w:tr w:rsidR="003A2DC2" w:rsidRPr="0020250F" w14:paraId="45F3FB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4DAFFF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65B156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511911" w14:textId="651506FF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6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7F70" w14:textId="6ECA96AE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42353</w:t>
            </w:r>
          </w:p>
        </w:tc>
      </w:tr>
      <w:tr w:rsidR="003A2DC2" w:rsidRPr="0020250F" w14:paraId="339597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4A966C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969A1" w14:textId="6060A23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D60867" w14:textId="38AA1266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705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0D12C2" w14:textId="1C3A1F62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28235</w:t>
            </w:r>
          </w:p>
        </w:tc>
      </w:tr>
      <w:tr w:rsidR="003A2DC2" w:rsidRPr="0020250F" w14:paraId="540FD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D99A46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001F3D" w14:textId="6E9A3D7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BB164B" w14:textId="3AA7030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84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52F863" w14:textId="72EF858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56470</w:t>
            </w:r>
          </w:p>
        </w:tc>
      </w:tr>
      <w:tr w:rsidR="003A2DC2" w:rsidRPr="0020250F" w14:paraId="7DBAE62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B2ED05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3BD75F" w14:textId="1CE7262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C22969" w14:textId="30CF79CB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88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BB6914" w14:textId="2AC4D024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098823</w:t>
            </w:r>
          </w:p>
        </w:tc>
      </w:tr>
      <w:tr w:rsidR="003A2DC2" w:rsidRPr="0020250F" w14:paraId="2D7C3F1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8C27B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DD3E06" w14:textId="2ADAB52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A14724" w14:textId="37A60459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971041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331D8D" w14:textId="118605E1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155971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3A2DC2" w:rsidRPr="0020250F" w14:paraId="2F8B4F7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E30D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C5BC4" w14:textId="7777777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4A37" w14:textId="2F6B0C8C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8088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0FBEB" w14:textId="317C0417" w:rsidR="003A2DC2" w:rsidRPr="00A05CBD" w:rsidRDefault="003A2DC2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250F" w:rsidRPr="00A05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00439748</w:t>
            </w:r>
          </w:p>
        </w:tc>
      </w:tr>
      <w:bookmarkEnd w:id="3"/>
      <w:tr w:rsidR="000616E8" w:rsidRPr="0020250F" w14:paraId="61B1A55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18460" w14:textId="3EC125C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8045B2" w14:textId="2324314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FE89F2" w14:textId="2606E0E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42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FEB8F2" w14:textId="70EDD03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4262</w:t>
            </w:r>
          </w:p>
        </w:tc>
      </w:tr>
      <w:tr w:rsidR="000616E8" w:rsidRPr="0020250F" w14:paraId="589D331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8CBF8" w14:textId="2011788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5D823" w14:textId="277C72D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1980C" w14:textId="6E5A65F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85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62DC53" w14:textId="1D076CC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508</w:t>
            </w:r>
          </w:p>
        </w:tc>
      </w:tr>
      <w:tr w:rsidR="000616E8" w:rsidRPr="0020250F" w14:paraId="293218D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1C7F5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0106C6" w14:textId="097162D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6DD509" w14:textId="40E6093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419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92A4D2" w14:textId="53FBFF1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32680</w:t>
            </w:r>
          </w:p>
        </w:tc>
      </w:tr>
      <w:tr w:rsidR="000616E8" w:rsidRPr="0020250F" w14:paraId="48E042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EFEB11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19A16C" w14:textId="5182BCE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2998F" w14:textId="0575B7C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1340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D9CDF4" w14:textId="1017028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8362200</w:t>
            </w:r>
          </w:p>
        </w:tc>
      </w:tr>
      <w:tr w:rsidR="000616E8" w:rsidRPr="0020250F" w14:paraId="3B8C2F3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E13579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CD3874" w14:textId="5B4CF05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FB7748" w14:textId="5DC92E0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6567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1BE764" w14:textId="09F8218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702250</w:t>
            </w:r>
          </w:p>
        </w:tc>
      </w:tr>
      <w:tr w:rsidR="000616E8" w:rsidRPr="0020250F" w14:paraId="197F7D4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65F489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631965" w14:textId="3751045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1E133" w14:textId="0F2B2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1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9537D" w14:textId="0595B78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328927</w:t>
            </w:r>
          </w:p>
        </w:tc>
      </w:tr>
      <w:tr w:rsidR="000616E8" w:rsidRPr="0020250F" w14:paraId="4A0CC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D0FB81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4D4AD1" w14:textId="47688BD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3C34A7" w14:textId="5BAE91D4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241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BCC6C2" w14:textId="531D5F69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939133</w:t>
            </w:r>
          </w:p>
        </w:tc>
      </w:tr>
      <w:tr w:rsidR="000616E8" w:rsidRPr="0020250F" w14:paraId="34DA21B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F51AFA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18C608" w14:textId="0847346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1F940" w14:textId="28E2207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29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73C5A6" w14:textId="0604C04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568600</w:t>
            </w:r>
          </w:p>
        </w:tc>
      </w:tr>
      <w:tr w:rsidR="000616E8" w:rsidRPr="0020250F" w14:paraId="3C33520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BB1F6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F6ED5B" w14:textId="789817B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FC7E5E" w14:textId="7F5193C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3.196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8D2D6" w14:textId="779FECC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2.859800000</w:t>
            </w:r>
          </w:p>
        </w:tc>
      </w:tr>
      <w:tr w:rsidR="000616E8" w:rsidRPr="0020250F" w14:paraId="4355038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DFAEFE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48F9D2" w14:textId="306D970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4EC4B" w14:textId="4D4C395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374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9CE98" w14:textId="0040490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872600</w:t>
            </w:r>
          </w:p>
        </w:tc>
      </w:tr>
      <w:tr w:rsidR="000616E8" w:rsidRPr="0020250F" w14:paraId="01BCF23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74D9FD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DB7C21" w14:textId="1D44940B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35C0D2" w14:textId="3D3E282C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3113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33963" w14:textId="1497F44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223155</w:t>
            </w:r>
          </w:p>
        </w:tc>
      </w:tr>
      <w:tr w:rsidR="000616E8" w:rsidRPr="0020250F" w14:paraId="754DBD5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5D3D8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BCDC77" w14:textId="1A8A66E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2874B" w14:textId="24833D4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90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ECF55B" w14:textId="59D2C5C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4262</w:t>
            </w:r>
          </w:p>
        </w:tc>
      </w:tr>
      <w:tr w:rsidR="000616E8" w:rsidRPr="0020250F" w14:paraId="6F54DFC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66A43A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B72041" w14:textId="24B9B8C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D5FFC" w14:textId="05FB30BA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545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848DA" w14:textId="10890E9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2391</w:t>
            </w:r>
          </w:p>
        </w:tc>
      </w:tr>
      <w:tr w:rsidR="000616E8" w:rsidRPr="0020250F" w14:paraId="26A747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A8CEF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5D8CF4" w14:textId="2F9BD40E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F56EA4" w14:textId="7501611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98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2691D" w14:textId="50F78075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4293</w:t>
            </w:r>
          </w:p>
        </w:tc>
      </w:tr>
      <w:tr w:rsidR="000616E8" w:rsidRPr="0020250F" w14:paraId="3235B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770A93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D941A" w14:textId="3ED545E0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77619" w14:textId="4207EA23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404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A6FF4" w14:textId="44AE0E31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2391</w:t>
            </w:r>
          </w:p>
        </w:tc>
      </w:tr>
      <w:tr w:rsidR="000616E8" w:rsidRPr="0020250F" w14:paraId="0F5056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7B057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D4CB59" w14:textId="236059D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8A1C0E" w14:textId="6463409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0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630F57" w14:textId="4EB1FC68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2391</w:t>
            </w:r>
          </w:p>
        </w:tc>
      </w:tr>
      <w:tr w:rsidR="000616E8" w:rsidRPr="0020250F" w14:paraId="02DA982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19C624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D30C66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7D2B" w14:textId="077401CD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201108433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C1CBD7" w14:textId="0875D3F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80104315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0616E8" w:rsidRPr="0020250F" w14:paraId="665CDBB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390F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B7F6" w14:textId="77777777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3C19" w14:textId="4DB93B5F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9966783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5BDB" w14:textId="562791B6" w:rsidR="000616E8" w:rsidRPr="00A05CBD" w:rsidRDefault="000616E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178647168</w:t>
            </w:r>
          </w:p>
        </w:tc>
      </w:tr>
      <w:tr w:rsidR="00E86E79" w:rsidRPr="0020250F" w14:paraId="484FAED9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13F6" w14:textId="2D4DD59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34225666"/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89058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60DA" w14:textId="6839D17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E5FB7" w14:textId="0D26810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212</w:t>
            </w:r>
          </w:p>
        </w:tc>
      </w:tr>
      <w:tr w:rsidR="00E86E79" w:rsidRPr="0020250F" w14:paraId="26B2187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F38BFB" w14:textId="174C382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4DEB29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43489B" w14:textId="1931A4F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452B70" w14:textId="209372E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</w:tr>
      <w:tr w:rsidR="00E86E79" w:rsidRPr="0020250F" w14:paraId="383202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694E76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F3D424" w14:textId="3214FAC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1E49A9" w14:textId="53AAC39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FCB768" w14:textId="591EEF0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423</w:t>
            </w:r>
          </w:p>
        </w:tc>
      </w:tr>
      <w:tr w:rsidR="00E86E79" w:rsidRPr="0020250F" w14:paraId="16E89E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60440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1F658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8634AB" w14:textId="12C55BC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9F7B69" w14:textId="385DBE0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635</w:t>
            </w:r>
          </w:p>
        </w:tc>
      </w:tr>
      <w:tr w:rsidR="00E86E79" w:rsidRPr="0020250F" w14:paraId="7AA5970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74FFA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6411F9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24385" w14:textId="7F4FCDE2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0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4F26D" w14:textId="339A51E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171</w:t>
            </w:r>
          </w:p>
        </w:tc>
      </w:tr>
      <w:tr w:rsidR="00E86E79" w:rsidRPr="0020250F" w14:paraId="2B7708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A125E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377703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DDB076" w14:textId="4245266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7A12C" w14:textId="71DEC6D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650</w:t>
            </w:r>
          </w:p>
        </w:tc>
      </w:tr>
      <w:tr w:rsidR="00E86E79" w:rsidRPr="0020250F" w14:paraId="5C86730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946D3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2E18A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209F" w14:textId="0A7FBB6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1453D2" w14:textId="6145B51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171</w:t>
            </w:r>
          </w:p>
        </w:tc>
      </w:tr>
      <w:tr w:rsidR="00E86E79" w:rsidRPr="0020250F" w14:paraId="6A4C9C5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F895D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98091A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221A7" w14:textId="4A40F63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6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2037F" w14:textId="3931908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171</w:t>
            </w:r>
          </w:p>
        </w:tc>
      </w:tr>
      <w:tr w:rsidR="00E86E79" w:rsidRPr="0020250F" w14:paraId="255BAE7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15AEAA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DA5E11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576F64" w14:textId="3D82D6B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593887" w14:textId="5F735F5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282</w:t>
            </w:r>
          </w:p>
        </w:tc>
      </w:tr>
      <w:tr w:rsidR="00E86E79" w:rsidRPr="0020250F" w14:paraId="71DA05D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4039A2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EFDD1C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024C2B" w14:textId="681CEC3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8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30F506" w14:textId="389FA80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606</w:t>
            </w:r>
          </w:p>
        </w:tc>
      </w:tr>
      <w:tr w:rsidR="00E86E79" w:rsidRPr="0020250F" w14:paraId="370EE5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E335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A35EC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8B70B" w14:textId="5FFD82B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0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12C8EF" w14:textId="1B8C511E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01747</w:t>
            </w:r>
          </w:p>
        </w:tc>
      </w:tr>
      <w:tr w:rsidR="00E86E79" w:rsidRPr="0020250F" w14:paraId="5758D6C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8D456E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AD8047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EC2D" w14:textId="7110ACEF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90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73FA9" w14:textId="27C7402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6282</w:t>
            </w:r>
          </w:p>
        </w:tc>
      </w:tr>
      <w:tr w:rsidR="00E86E79" w:rsidRPr="0020250F" w14:paraId="244A394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4891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7B969D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4DD06A" w14:textId="21F46D89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31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414202" w14:textId="391AED0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776</w:t>
            </w:r>
          </w:p>
        </w:tc>
      </w:tr>
      <w:tr w:rsidR="00E86E79" w:rsidRPr="0020250F" w14:paraId="7650CC7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3FD6D0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20C665" w14:textId="223940EB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6812EB" w14:textId="5904BBC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AA8F86" w14:textId="25A39F2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</w:tr>
      <w:tr w:rsidR="00E86E79" w:rsidRPr="0020250F" w14:paraId="644D48A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0C15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C59419" w14:textId="7EC07341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CF6217" w14:textId="111D4BF3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2F27B" w14:textId="2BF7664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328</w:t>
            </w:r>
          </w:p>
        </w:tc>
      </w:tr>
      <w:tr w:rsidR="00E86E79" w:rsidRPr="0020250F" w14:paraId="34DC1C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E80A34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DC2BD4" w14:textId="39C8D450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8A5408" w14:textId="4D1B395C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C6A606" w14:textId="28746586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940</w:t>
            </w:r>
          </w:p>
        </w:tc>
      </w:tr>
      <w:tr w:rsidR="00E86E79" w:rsidRPr="0020250F" w14:paraId="6F2E6C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D3EF96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9B3544" w14:textId="0ED9A924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76180" w14:textId="0D90B508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2577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441F46" w14:textId="037DAD75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1635</w:t>
            </w:r>
            <w:r w:rsidR="008A7B28"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E86E79" w:rsidRPr="0020250F" w14:paraId="7C6E52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E6F5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2237" w14:textId="77777777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47053" w14:textId="5572F5FA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391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D98C" w14:textId="36534CDD" w:rsidR="00E86E79" w:rsidRPr="00A05CBD" w:rsidRDefault="00E86E79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8162</w:t>
            </w:r>
          </w:p>
        </w:tc>
      </w:tr>
      <w:bookmarkEnd w:id="4"/>
      <w:tr w:rsidR="008A7B28" w:rsidRPr="0020250F" w14:paraId="067E8691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5833" w14:textId="1BA6C359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87D2" w14:textId="3A739288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87B0" w14:textId="451319A4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1131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4346" w14:textId="08CB7A1B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3486</w:t>
            </w:r>
          </w:p>
        </w:tc>
      </w:tr>
      <w:tr w:rsidR="008A7B28" w:rsidRPr="0020250F" w14:paraId="0E73DE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FD2B83" w14:textId="4B39DE74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7B1B55" w14:textId="6B800476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D43E15" w14:textId="011802E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7593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5E79ED" w14:textId="11340806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667728</w:t>
            </w:r>
          </w:p>
        </w:tc>
      </w:tr>
      <w:tr w:rsidR="008A7B28" w:rsidRPr="0020250F" w14:paraId="05ADBD2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DEDBB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5FD6C" w14:textId="6659214E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7CD95" w14:textId="14249930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409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36B38F" w14:textId="5B157E98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.505100000</w:t>
            </w:r>
          </w:p>
        </w:tc>
      </w:tr>
      <w:tr w:rsidR="008A7B28" w:rsidRPr="0020250F" w14:paraId="316A54D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33CF67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84961" w14:textId="0981A58C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3F975" w14:textId="62A67F98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8380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FB02" w14:textId="2879E1CE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764200</w:t>
            </w:r>
          </w:p>
        </w:tc>
      </w:tr>
      <w:tr w:rsidR="008A7B28" w:rsidRPr="0020250F" w14:paraId="1DBEE3F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45FC85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5658A" w14:textId="5E90367E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453634" w14:textId="66D871C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490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D1EE9" w14:textId="1891C63F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3197200</w:t>
            </w:r>
          </w:p>
        </w:tc>
      </w:tr>
      <w:tr w:rsidR="008A7B28" w:rsidRPr="0020250F" w14:paraId="068EC4B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3D22D9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6EB2AE" w14:textId="54606F01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C97A80" w14:textId="2B6F2865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47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D70AB" w14:textId="626D656F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343800</w:t>
            </w:r>
          </w:p>
        </w:tc>
      </w:tr>
      <w:tr w:rsidR="008A7B28" w:rsidRPr="0020250F" w14:paraId="207B5D44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1C5DAB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4238C6" w14:textId="7FC9710D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88BAA1" w14:textId="19D93CC0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453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6C7CE4" w14:textId="3DFC5B08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094843</w:t>
            </w:r>
          </w:p>
        </w:tc>
      </w:tr>
      <w:tr w:rsidR="008A7B28" w:rsidRPr="0020250F" w14:paraId="75299D0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5B80B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625CA1" w14:textId="1F5C6F9F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887623" w14:textId="153D0E1C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82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28FAE7" w14:textId="62531798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32834</w:t>
            </w:r>
          </w:p>
        </w:tc>
      </w:tr>
      <w:tr w:rsidR="008A7B28" w:rsidRPr="0020250F" w14:paraId="6CF16AF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31088F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221C61" w14:textId="1301FB4A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7AB8E" w14:textId="28BD10BD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2342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6D12CC" w14:textId="7837F96D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197326</w:t>
            </w:r>
          </w:p>
        </w:tc>
      </w:tr>
      <w:tr w:rsidR="008A7B28" w:rsidRPr="0020250F" w14:paraId="42151D8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A1F56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110194" w14:textId="7DEA2566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674B8" w14:textId="1668B17A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8689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68642C" w14:textId="496D57EE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555440</w:t>
            </w:r>
          </w:p>
        </w:tc>
      </w:tr>
      <w:tr w:rsidR="008A7B28" w:rsidRPr="0020250F" w14:paraId="5DF41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1AEC55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E9515F" w14:textId="66BB6A81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E370D8" w14:textId="02D331A9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356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CE550" w14:textId="7B24DEF5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2540915</w:t>
            </w:r>
          </w:p>
        </w:tc>
      </w:tr>
      <w:tr w:rsidR="008A7B28" w:rsidRPr="0020250F" w14:paraId="13A0A41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8095F5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05C1A6" w14:textId="469DE330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E30202" w14:textId="508A508C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5060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D0AE38" w14:textId="6540D8DC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695843</w:t>
            </w:r>
          </w:p>
        </w:tc>
      </w:tr>
      <w:tr w:rsidR="008A7B28" w:rsidRPr="0020250F" w14:paraId="37027EF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4B61E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8B5E9C" w14:textId="49C27129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B96BF9" w14:textId="03CC4D23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12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701F7A" w14:textId="4FB7E9B1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7004</w:t>
            </w:r>
          </w:p>
        </w:tc>
      </w:tr>
      <w:tr w:rsidR="008A7B28" w:rsidRPr="0020250F" w14:paraId="63459B0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A85753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2AB57E" w14:textId="4C83423D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8147F1" w14:textId="5D8D0B0F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710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B19FA0" w14:textId="06EE1D89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28502</w:t>
            </w:r>
          </w:p>
        </w:tc>
      </w:tr>
      <w:tr w:rsidR="008A7B28" w:rsidRPr="0020250F" w14:paraId="7A421FC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588C6C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0FC5E7" w14:textId="6FA65CBD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81160" w14:textId="77EFD780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567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2F6BAA" w14:textId="472B3552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753</w:t>
            </w:r>
          </w:p>
        </w:tc>
      </w:tr>
      <w:tr w:rsidR="008A7B28" w:rsidRPr="0020250F" w14:paraId="6DD3DF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CA69B7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466985" w14:textId="369167F4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4AFD91" w14:textId="5FA97350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128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EE6CE1" w14:textId="02B9ACD1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2753</w:t>
            </w:r>
          </w:p>
        </w:tc>
      </w:tr>
      <w:tr w:rsidR="008A7B28" w:rsidRPr="0020250F" w14:paraId="2CD309E6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CDBCAB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CBDE62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1F55F4" w14:textId="2DAF576F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88806017</w:t>
            </w: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315153" w14:textId="3ABA064E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95227789</w:t>
            </w:r>
            <w:r w:rsidRPr="00A05C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8A7B28" w:rsidRPr="0020250F" w14:paraId="06BB31C5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F8C94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E34E" w14:textId="77777777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D0380" w14:textId="1A299CD9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8802658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0903" w14:textId="4972E342" w:rsidR="008A7B28" w:rsidRPr="00A05CBD" w:rsidRDefault="008A7B28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93991909</w:t>
            </w:r>
          </w:p>
        </w:tc>
      </w:tr>
      <w:tr w:rsidR="00A05CBD" w:rsidRPr="0020250F" w14:paraId="49075F81" w14:textId="77777777" w:rsidTr="00A05CBD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819C5" w14:textId="011622C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19F45" w14:textId="49419E5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7C18E" w14:textId="3B55B92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2934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933DC" w14:textId="43A4F99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943800</w:t>
            </w:r>
          </w:p>
        </w:tc>
      </w:tr>
      <w:tr w:rsidR="00A05CBD" w:rsidRPr="0020250F" w14:paraId="29D5DB30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E7B6DF" w14:textId="7563315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5F6F23" w14:textId="79699AF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3781A8" w14:textId="5B0763A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147342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75F21B" w14:textId="0439F2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838804</w:t>
            </w:r>
          </w:p>
        </w:tc>
      </w:tr>
      <w:tr w:rsidR="00A05CBD" w:rsidRPr="0020250F" w14:paraId="73235946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469110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37D760" w14:textId="636B025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4E3912" w14:textId="25DD2CD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53095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F02E0C" w14:textId="5A1E480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1723695</w:t>
            </w:r>
          </w:p>
        </w:tc>
      </w:tr>
      <w:tr w:rsidR="00A05CBD" w:rsidRPr="0020250F" w14:paraId="062FE313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24C73F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FC7641" w14:textId="1B46CE1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18890" w14:textId="72779AF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15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F0B3D6" w14:textId="27ADC5B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7424</w:t>
            </w:r>
          </w:p>
        </w:tc>
      </w:tr>
      <w:tr w:rsidR="00A05CBD" w:rsidRPr="0020250F" w14:paraId="5607AF18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270A91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CD657E" w14:textId="065DA24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BB86B0" w14:textId="5EC8C46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27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2AE7B4" w14:textId="2D6BAA4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2594</w:t>
            </w:r>
          </w:p>
        </w:tc>
      </w:tr>
      <w:tr w:rsidR="00A05CBD" w:rsidRPr="0020250F" w14:paraId="46EA046A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D5093A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FEA49" w14:textId="51262CD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5BC1DF" w14:textId="10E94A0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7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294933" w14:textId="31D5317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5487</w:t>
            </w:r>
          </w:p>
        </w:tc>
      </w:tr>
      <w:tr w:rsidR="00A05CBD" w:rsidRPr="0020250F" w14:paraId="7BF5C3B7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B83D03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096226" w14:textId="4092374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071F46" w14:textId="6F19E45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7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47A79A" w14:textId="6D089A03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8068</w:t>
            </w:r>
          </w:p>
        </w:tc>
      </w:tr>
      <w:tr w:rsidR="00A05CBD" w:rsidRPr="0020250F" w14:paraId="6DBC14AD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623E97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07EB1E" w14:textId="445F611B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3A395" w14:textId="446F5A3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37621F" w14:textId="54E1627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842</w:t>
            </w:r>
          </w:p>
        </w:tc>
      </w:tr>
      <w:tr w:rsidR="00A05CBD" w:rsidRPr="0020250F" w14:paraId="14552ECD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37233BF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380CD1" w14:textId="1A1D192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506D05" w14:textId="4D96009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730A0B" w14:textId="51D8E08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6842</w:t>
            </w:r>
          </w:p>
        </w:tc>
      </w:tr>
      <w:tr w:rsidR="00A05CBD" w:rsidRPr="0020250F" w14:paraId="7794A6EF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F12A0B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E6AAFC" w14:textId="6959FC6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3A47DB" w14:textId="01F54AA0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72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E3933F" w14:textId="42D07C6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9624</w:t>
            </w:r>
          </w:p>
        </w:tc>
      </w:tr>
      <w:tr w:rsidR="00A05CBD" w:rsidRPr="0020250F" w14:paraId="18081415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D510DE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F4D9CF" w14:textId="3C34C71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54A6C7" w14:textId="2FE91E1C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84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EEC32" w14:textId="1127266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8454</w:t>
            </w:r>
          </w:p>
        </w:tc>
      </w:tr>
      <w:tr w:rsidR="00A05CBD" w:rsidRPr="0020250F" w14:paraId="2D9B78D7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F71BE9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F6688E" w14:textId="4FC6CF1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15B7D3" w14:textId="0633F88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68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39E1E3" w14:textId="490A61E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2074</w:t>
            </w:r>
          </w:p>
        </w:tc>
      </w:tr>
      <w:tr w:rsidR="00A05CBD" w:rsidRPr="0020250F" w14:paraId="21BBCB41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778C7F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55CD69" w14:textId="19038A5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B616DB" w14:textId="6A4257B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69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977DA3" w14:textId="51EC1D24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61650</w:t>
            </w:r>
          </w:p>
        </w:tc>
      </w:tr>
      <w:tr w:rsidR="00A05CBD" w:rsidRPr="0020250F" w14:paraId="5B2EC7BD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714BF6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7C03EB" w14:textId="37DFBF91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AF2942" w14:textId="6CAAF5B9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63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CEAF7A" w14:textId="54EFA88E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8454</w:t>
            </w:r>
          </w:p>
        </w:tc>
      </w:tr>
      <w:tr w:rsidR="00A05CBD" w:rsidRPr="0020250F" w14:paraId="49337021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B19792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1083D2" w14:textId="1DC4F6D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9DE993" w14:textId="7D9F17A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383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16A7E2" w14:textId="52D0A0F6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6630</w:t>
            </w:r>
          </w:p>
        </w:tc>
      </w:tr>
      <w:tr w:rsidR="00A05CBD" w:rsidRPr="0020250F" w14:paraId="15B389A8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617276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70F5DB" w14:textId="283E75C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9495FF" w14:textId="489DC50A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510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4B1D66" w14:textId="09439C7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89402</w:t>
            </w:r>
          </w:p>
        </w:tc>
      </w:tr>
      <w:tr w:rsidR="00A05CBD" w:rsidRPr="0020250F" w14:paraId="2306D3C4" w14:textId="77777777" w:rsidTr="00A05CBD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B49CF8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F68CA4" w14:textId="7F399E7F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7E5269" w14:textId="0742536D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44179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2C5006" w14:textId="5D8ED722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73350 ±</w:t>
            </w:r>
          </w:p>
        </w:tc>
      </w:tr>
      <w:tr w:rsidR="00A05CBD" w:rsidRPr="0020250F" w14:paraId="2EF4907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E1E48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C6A87" w14:textId="7777777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F839F" w14:textId="17DCEFD8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185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96F03" w14:textId="56489AD7" w:rsidR="00A05CBD" w:rsidRPr="00A05CBD" w:rsidRDefault="00A05CBD" w:rsidP="00A05C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5CBD">
              <w:rPr>
                <w:rFonts w:ascii="Times New Roman" w:hAnsi="Times New Roman" w:cs="Times New Roman"/>
                <w:sz w:val="20"/>
                <w:szCs w:val="20"/>
              </w:rPr>
              <w:t>0.000004435</w:t>
            </w:r>
          </w:p>
        </w:tc>
      </w:tr>
      <w:bookmarkEnd w:id="2"/>
    </w:tbl>
    <w:p w14:paraId="14A28570" w14:textId="3925870C" w:rsidR="00074E2E" w:rsidRPr="00775A8D" w:rsidRDefault="00074E2E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4E2E" w:rsidRPr="00775A8D" w:rsidSect="00917CC4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43D06" w14:textId="77777777" w:rsidR="00115C57" w:rsidRDefault="00115C57" w:rsidP="0026501F">
      <w:pPr>
        <w:spacing w:after="0" w:line="240" w:lineRule="auto"/>
      </w:pPr>
      <w:r>
        <w:separator/>
      </w:r>
    </w:p>
  </w:endnote>
  <w:endnote w:type="continuationSeparator" w:id="0">
    <w:p w14:paraId="32E57491" w14:textId="77777777" w:rsidR="00115C57" w:rsidRDefault="00115C57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4EA25" w14:textId="77777777" w:rsidR="00115C57" w:rsidRDefault="00115C57" w:rsidP="0026501F">
      <w:pPr>
        <w:spacing w:after="0" w:line="240" w:lineRule="auto"/>
      </w:pPr>
      <w:r>
        <w:separator/>
      </w:r>
    </w:p>
  </w:footnote>
  <w:footnote w:type="continuationSeparator" w:id="0">
    <w:p w14:paraId="37C6B2DB" w14:textId="77777777" w:rsidR="00115C57" w:rsidRDefault="00115C57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582514">
    <w:abstractNumId w:val="0"/>
  </w:num>
  <w:num w:numId="2" w16cid:durableId="1563758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2686E"/>
    <w:rsid w:val="00030E3D"/>
    <w:rsid w:val="00031E5F"/>
    <w:rsid w:val="0004118C"/>
    <w:rsid w:val="0004463F"/>
    <w:rsid w:val="00047ED4"/>
    <w:rsid w:val="00052718"/>
    <w:rsid w:val="00054035"/>
    <w:rsid w:val="000556B5"/>
    <w:rsid w:val="000616E8"/>
    <w:rsid w:val="00067332"/>
    <w:rsid w:val="00067827"/>
    <w:rsid w:val="00071C79"/>
    <w:rsid w:val="00074E2E"/>
    <w:rsid w:val="000762E1"/>
    <w:rsid w:val="00076BE2"/>
    <w:rsid w:val="00080F93"/>
    <w:rsid w:val="00081678"/>
    <w:rsid w:val="00085A2F"/>
    <w:rsid w:val="00086C1D"/>
    <w:rsid w:val="000871E4"/>
    <w:rsid w:val="00087B93"/>
    <w:rsid w:val="000910D9"/>
    <w:rsid w:val="00092A86"/>
    <w:rsid w:val="000952E8"/>
    <w:rsid w:val="00097238"/>
    <w:rsid w:val="000A0F7B"/>
    <w:rsid w:val="000A33F0"/>
    <w:rsid w:val="000A4107"/>
    <w:rsid w:val="000A5472"/>
    <w:rsid w:val="000A6A68"/>
    <w:rsid w:val="000B35BA"/>
    <w:rsid w:val="000B3CF6"/>
    <w:rsid w:val="000B5B24"/>
    <w:rsid w:val="000B6703"/>
    <w:rsid w:val="000C0DE3"/>
    <w:rsid w:val="000C21B6"/>
    <w:rsid w:val="000C4561"/>
    <w:rsid w:val="000D10BD"/>
    <w:rsid w:val="000D6C8A"/>
    <w:rsid w:val="000E2CDE"/>
    <w:rsid w:val="000E78C2"/>
    <w:rsid w:val="00101A81"/>
    <w:rsid w:val="0011323A"/>
    <w:rsid w:val="00115C57"/>
    <w:rsid w:val="00116429"/>
    <w:rsid w:val="00120188"/>
    <w:rsid w:val="001230F5"/>
    <w:rsid w:val="001267D0"/>
    <w:rsid w:val="001324C8"/>
    <w:rsid w:val="001351FF"/>
    <w:rsid w:val="001357CC"/>
    <w:rsid w:val="00147C2C"/>
    <w:rsid w:val="00150A13"/>
    <w:rsid w:val="00152C72"/>
    <w:rsid w:val="001531AC"/>
    <w:rsid w:val="00153F95"/>
    <w:rsid w:val="001540DB"/>
    <w:rsid w:val="001713CC"/>
    <w:rsid w:val="00180A0A"/>
    <w:rsid w:val="001849E3"/>
    <w:rsid w:val="0018582B"/>
    <w:rsid w:val="001872F6"/>
    <w:rsid w:val="001A300B"/>
    <w:rsid w:val="001A6EF2"/>
    <w:rsid w:val="001B3732"/>
    <w:rsid w:val="001B4F98"/>
    <w:rsid w:val="001C1BD8"/>
    <w:rsid w:val="001C7145"/>
    <w:rsid w:val="001D2DB9"/>
    <w:rsid w:val="001F613E"/>
    <w:rsid w:val="001F6F09"/>
    <w:rsid w:val="001F775D"/>
    <w:rsid w:val="0020250F"/>
    <w:rsid w:val="002027E1"/>
    <w:rsid w:val="002049C5"/>
    <w:rsid w:val="002136DC"/>
    <w:rsid w:val="00220D57"/>
    <w:rsid w:val="00221B70"/>
    <w:rsid w:val="00221F35"/>
    <w:rsid w:val="00222E09"/>
    <w:rsid w:val="0022311C"/>
    <w:rsid w:val="00224E6F"/>
    <w:rsid w:val="002257C6"/>
    <w:rsid w:val="00233783"/>
    <w:rsid w:val="002372E0"/>
    <w:rsid w:val="00242D5E"/>
    <w:rsid w:val="00244611"/>
    <w:rsid w:val="00245346"/>
    <w:rsid w:val="0024698E"/>
    <w:rsid w:val="00253705"/>
    <w:rsid w:val="00253D33"/>
    <w:rsid w:val="0025613E"/>
    <w:rsid w:val="00257B0D"/>
    <w:rsid w:val="00260D52"/>
    <w:rsid w:val="00261D19"/>
    <w:rsid w:val="0026335D"/>
    <w:rsid w:val="002639E4"/>
    <w:rsid w:val="0026501F"/>
    <w:rsid w:val="0027063C"/>
    <w:rsid w:val="00274F61"/>
    <w:rsid w:val="00277337"/>
    <w:rsid w:val="00280432"/>
    <w:rsid w:val="0028151F"/>
    <w:rsid w:val="00285334"/>
    <w:rsid w:val="002856FB"/>
    <w:rsid w:val="002877E6"/>
    <w:rsid w:val="00287C64"/>
    <w:rsid w:val="00287FE1"/>
    <w:rsid w:val="00294316"/>
    <w:rsid w:val="00294DE0"/>
    <w:rsid w:val="002950CF"/>
    <w:rsid w:val="002961D9"/>
    <w:rsid w:val="002A49E1"/>
    <w:rsid w:val="002B5231"/>
    <w:rsid w:val="002C4693"/>
    <w:rsid w:val="002C7E66"/>
    <w:rsid w:val="002E3027"/>
    <w:rsid w:val="002E63B5"/>
    <w:rsid w:val="002E73EA"/>
    <w:rsid w:val="002F42F6"/>
    <w:rsid w:val="002F4EC1"/>
    <w:rsid w:val="0030060B"/>
    <w:rsid w:val="00302D1F"/>
    <w:rsid w:val="00306156"/>
    <w:rsid w:val="00314127"/>
    <w:rsid w:val="00314164"/>
    <w:rsid w:val="003146F8"/>
    <w:rsid w:val="00314E85"/>
    <w:rsid w:val="00315F0C"/>
    <w:rsid w:val="00315FF9"/>
    <w:rsid w:val="00316A27"/>
    <w:rsid w:val="003236A9"/>
    <w:rsid w:val="00323944"/>
    <w:rsid w:val="003247B2"/>
    <w:rsid w:val="00326F36"/>
    <w:rsid w:val="003279A2"/>
    <w:rsid w:val="0033200C"/>
    <w:rsid w:val="0033533A"/>
    <w:rsid w:val="00352BD1"/>
    <w:rsid w:val="003604A2"/>
    <w:rsid w:val="00366EFB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2DC2"/>
    <w:rsid w:val="003A42BF"/>
    <w:rsid w:val="003A69D6"/>
    <w:rsid w:val="003A7D3F"/>
    <w:rsid w:val="003B21BC"/>
    <w:rsid w:val="003B2618"/>
    <w:rsid w:val="003B7896"/>
    <w:rsid w:val="003C0F0C"/>
    <w:rsid w:val="003C1621"/>
    <w:rsid w:val="003C393F"/>
    <w:rsid w:val="003C5263"/>
    <w:rsid w:val="003D033C"/>
    <w:rsid w:val="003D5780"/>
    <w:rsid w:val="003D5A8A"/>
    <w:rsid w:val="003D7489"/>
    <w:rsid w:val="003D78BF"/>
    <w:rsid w:val="003E3AEE"/>
    <w:rsid w:val="003E6BE4"/>
    <w:rsid w:val="003F1AEA"/>
    <w:rsid w:val="003F50F5"/>
    <w:rsid w:val="00400095"/>
    <w:rsid w:val="00401D44"/>
    <w:rsid w:val="00402D10"/>
    <w:rsid w:val="00402E26"/>
    <w:rsid w:val="0040614D"/>
    <w:rsid w:val="00410FE4"/>
    <w:rsid w:val="004226F3"/>
    <w:rsid w:val="00422D68"/>
    <w:rsid w:val="0042638B"/>
    <w:rsid w:val="0043161E"/>
    <w:rsid w:val="00432B80"/>
    <w:rsid w:val="0044505D"/>
    <w:rsid w:val="00447DB0"/>
    <w:rsid w:val="0045095A"/>
    <w:rsid w:val="00450EA2"/>
    <w:rsid w:val="00451E63"/>
    <w:rsid w:val="0045454E"/>
    <w:rsid w:val="004555FD"/>
    <w:rsid w:val="0046233D"/>
    <w:rsid w:val="0047394C"/>
    <w:rsid w:val="00473F81"/>
    <w:rsid w:val="004807CF"/>
    <w:rsid w:val="00485D25"/>
    <w:rsid w:val="00490D57"/>
    <w:rsid w:val="00493315"/>
    <w:rsid w:val="00494253"/>
    <w:rsid w:val="004A270D"/>
    <w:rsid w:val="004B0B7C"/>
    <w:rsid w:val="004B112C"/>
    <w:rsid w:val="004B2CC6"/>
    <w:rsid w:val="004B65D5"/>
    <w:rsid w:val="004C256F"/>
    <w:rsid w:val="004C5893"/>
    <w:rsid w:val="004C7250"/>
    <w:rsid w:val="004D7A2E"/>
    <w:rsid w:val="004E081D"/>
    <w:rsid w:val="004E1629"/>
    <w:rsid w:val="004E1731"/>
    <w:rsid w:val="004E1FD9"/>
    <w:rsid w:val="004E58A2"/>
    <w:rsid w:val="004E6C5C"/>
    <w:rsid w:val="004F0253"/>
    <w:rsid w:val="004F10F6"/>
    <w:rsid w:val="004F28C8"/>
    <w:rsid w:val="004F457F"/>
    <w:rsid w:val="00504E29"/>
    <w:rsid w:val="00506E5A"/>
    <w:rsid w:val="005125C7"/>
    <w:rsid w:val="00516AB3"/>
    <w:rsid w:val="00517039"/>
    <w:rsid w:val="0052184B"/>
    <w:rsid w:val="00521DAE"/>
    <w:rsid w:val="00531B74"/>
    <w:rsid w:val="00532598"/>
    <w:rsid w:val="00535E6E"/>
    <w:rsid w:val="00545CAB"/>
    <w:rsid w:val="005503CF"/>
    <w:rsid w:val="00551518"/>
    <w:rsid w:val="00551968"/>
    <w:rsid w:val="00553A36"/>
    <w:rsid w:val="00553B47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4B49"/>
    <w:rsid w:val="005A5F82"/>
    <w:rsid w:val="005B13B9"/>
    <w:rsid w:val="005B3C90"/>
    <w:rsid w:val="005B6340"/>
    <w:rsid w:val="005C4D9F"/>
    <w:rsid w:val="005D1054"/>
    <w:rsid w:val="005D1BBD"/>
    <w:rsid w:val="005D285A"/>
    <w:rsid w:val="005D49C8"/>
    <w:rsid w:val="005D53BA"/>
    <w:rsid w:val="005E2AF2"/>
    <w:rsid w:val="005E2FD9"/>
    <w:rsid w:val="00604483"/>
    <w:rsid w:val="00604A73"/>
    <w:rsid w:val="00604EC5"/>
    <w:rsid w:val="0060595A"/>
    <w:rsid w:val="00606A12"/>
    <w:rsid w:val="00606D4E"/>
    <w:rsid w:val="00610667"/>
    <w:rsid w:val="00611A08"/>
    <w:rsid w:val="00614EFC"/>
    <w:rsid w:val="0062154B"/>
    <w:rsid w:val="006218CE"/>
    <w:rsid w:val="00627C7C"/>
    <w:rsid w:val="00630560"/>
    <w:rsid w:val="006308DA"/>
    <w:rsid w:val="00631E6C"/>
    <w:rsid w:val="006335D9"/>
    <w:rsid w:val="00635FB8"/>
    <w:rsid w:val="006408C8"/>
    <w:rsid w:val="00647F62"/>
    <w:rsid w:val="006553CD"/>
    <w:rsid w:val="00655A25"/>
    <w:rsid w:val="006575F5"/>
    <w:rsid w:val="006603C6"/>
    <w:rsid w:val="006747DF"/>
    <w:rsid w:val="0068317A"/>
    <w:rsid w:val="00683D9E"/>
    <w:rsid w:val="00692374"/>
    <w:rsid w:val="006935E9"/>
    <w:rsid w:val="0069649F"/>
    <w:rsid w:val="00697F78"/>
    <w:rsid w:val="006B0938"/>
    <w:rsid w:val="006B0E3E"/>
    <w:rsid w:val="006B4775"/>
    <w:rsid w:val="006B48B1"/>
    <w:rsid w:val="006B7B15"/>
    <w:rsid w:val="006C12C0"/>
    <w:rsid w:val="006C3072"/>
    <w:rsid w:val="006D25DE"/>
    <w:rsid w:val="006E0547"/>
    <w:rsid w:val="006E130E"/>
    <w:rsid w:val="006E19FE"/>
    <w:rsid w:val="006F5094"/>
    <w:rsid w:val="00703EB3"/>
    <w:rsid w:val="00706075"/>
    <w:rsid w:val="007109A6"/>
    <w:rsid w:val="00720812"/>
    <w:rsid w:val="00723AB2"/>
    <w:rsid w:val="007243AF"/>
    <w:rsid w:val="00731295"/>
    <w:rsid w:val="00732A64"/>
    <w:rsid w:val="00732D9D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65D86"/>
    <w:rsid w:val="00772857"/>
    <w:rsid w:val="007743B4"/>
    <w:rsid w:val="00775A8D"/>
    <w:rsid w:val="00782785"/>
    <w:rsid w:val="00783C45"/>
    <w:rsid w:val="007860D5"/>
    <w:rsid w:val="007867A7"/>
    <w:rsid w:val="0079287E"/>
    <w:rsid w:val="0079520E"/>
    <w:rsid w:val="00797290"/>
    <w:rsid w:val="007A2E29"/>
    <w:rsid w:val="007A369F"/>
    <w:rsid w:val="007A428E"/>
    <w:rsid w:val="007B040F"/>
    <w:rsid w:val="007B636B"/>
    <w:rsid w:val="007B6433"/>
    <w:rsid w:val="007C21C3"/>
    <w:rsid w:val="007D48CE"/>
    <w:rsid w:val="007D4919"/>
    <w:rsid w:val="007D7030"/>
    <w:rsid w:val="007D77D4"/>
    <w:rsid w:val="007F1DC3"/>
    <w:rsid w:val="007F2A44"/>
    <w:rsid w:val="00800462"/>
    <w:rsid w:val="0080244B"/>
    <w:rsid w:val="008029FB"/>
    <w:rsid w:val="00802CDE"/>
    <w:rsid w:val="008103BA"/>
    <w:rsid w:val="0081326C"/>
    <w:rsid w:val="0082344C"/>
    <w:rsid w:val="008242F5"/>
    <w:rsid w:val="008249DB"/>
    <w:rsid w:val="008366D7"/>
    <w:rsid w:val="00841791"/>
    <w:rsid w:val="00854D94"/>
    <w:rsid w:val="00871D7A"/>
    <w:rsid w:val="008730E2"/>
    <w:rsid w:val="00873BD0"/>
    <w:rsid w:val="008760E2"/>
    <w:rsid w:val="0088177A"/>
    <w:rsid w:val="00881E41"/>
    <w:rsid w:val="008879CE"/>
    <w:rsid w:val="0089104F"/>
    <w:rsid w:val="00897377"/>
    <w:rsid w:val="008A57FD"/>
    <w:rsid w:val="008A7B28"/>
    <w:rsid w:val="008B024A"/>
    <w:rsid w:val="008B32D4"/>
    <w:rsid w:val="008C6178"/>
    <w:rsid w:val="008D28D3"/>
    <w:rsid w:val="008D4517"/>
    <w:rsid w:val="008D5231"/>
    <w:rsid w:val="008D52FA"/>
    <w:rsid w:val="008D6146"/>
    <w:rsid w:val="008E047E"/>
    <w:rsid w:val="008E05AE"/>
    <w:rsid w:val="008E117C"/>
    <w:rsid w:val="008E4E76"/>
    <w:rsid w:val="008E7F82"/>
    <w:rsid w:val="008F2CE2"/>
    <w:rsid w:val="008F4627"/>
    <w:rsid w:val="008F75AB"/>
    <w:rsid w:val="008F7CCC"/>
    <w:rsid w:val="009038E0"/>
    <w:rsid w:val="009045D4"/>
    <w:rsid w:val="0090616C"/>
    <w:rsid w:val="00911C34"/>
    <w:rsid w:val="0091496E"/>
    <w:rsid w:val="00916D26"/>
    <w:rsid w:val="00917CC4"/>
    <w:rsid w:val="00930B4C"/>
    <w:rsid w:val="00932696"/>
    <w:rsid w:val="009341CF"/>
    <w:rsid w:val="00935B0C"/>
    <w:rsid w:val="009410CF"/>
    <w:rsid w:val="00941B24"/>
    <w:rsid w:val="00946695"/>
    <w:rsid w:val="00946768"/>
    <w:rsid w:val="009504AC"/>
    <w:rsid w:val="00956788"/>
    <w:rsid w:val="00956DC5"/>
    <w:rsid w:val="00964CE4"/>
    <w:rsid w:val="00970315"/>
    <w:rsid w:val="00973094"/>
    <w:rsid w:val="009732A8"/>
    <w:rsid w:val="00984B33"/>
    <w:rsid w:val="00990A37"/>
    <w:rsid w:val="009913F1"/>
    <w:rsid w:val="0099222F"/>
    <w:rsid w:val="00996429"/>
    <w:rsid w:val="00997DD0"/>
    <w:rsid w:val="009A11D8"/>
    <w:rsid w:val="009A2136"/>
    <w:rsid w:val="009A3E89"/>
    <w:rsid w:val="009A4F07"/>
    <w:rsid w:val="009B5A05"/>
    <w:rsid w:val="009C6715"/>
    <w:rsid w:val="009D0B8D"/>
    <w:rsid w:val="009D14B0"/>
    <w:rsid w:val="009D3FF5"/>
    <w:rsid w:val="009D6D2E"/>
    <w:rsid w:val="009F0466"/>
    <w:rsid w:val="009F1618"/>
    <w:rsid w:val="009F336D"/>
    <w:rsid w:val="009F533C"/>
    <w:rsid w:val="009F6B12"/>
    <w:rsid w:val="009F747A"/>
    <w:rsid w:val="009F7956"/>
    <w:rsid w:val="00A05CBD"/>
    <w:rsid w:val="00A13DBB"/>
    <w:rsid w:val="00A15509"/>
    <w:rsid w:val="00A24C82"/>
    <w:rsid w:val="00A25945"/>
    <w:rsid w:val="00A316D5"/>
    <w:rsid w:val="00A35E6C"/>
    <w:rsid w:val="00A35EBB"/>
    <w:rsid w:val="00A4304B"/>
    <w:rsid w:val="00A4597A"/>
    <w:rsid w:val="00A477DE"/>
    <w:rsid w:val="00A51D76"/>
    <w:rsid w:val="00A51FF8"/>
    <w:rsid w:val="00A5477D"/>
    <w:rsid w:val="00A65EEA"/>
    <w:rsid w:val="00A6630B"/>
    <w:rsid w:val="00A74001"/>
    <w:rsid w:val="00A76D11"/>
    <w:rsid w:val="00A83BFC"/>
    <w:rsid w:val="00A91780"/>
    <w:rsid w:val="00A9286D"/>
    <w:rsid w:val="00A93E43"/>
    <w:rsid w:val="00A96621"/>
    <w:rsid w:val="00A979DE"/>
    <w:rsid w:val="00AA158B"/>
    <w:rsid w:val="00AA2EC5"/>
    <w:rsid w:val="00AA4263"/>
    <w:rsid w:val="00AA6845"/>
    <w:rsid w:val="00AB1B95"/>
    <w:rsid w:val="00AC09C0"/>
    <w:rsid w:val="00AC22B5"/>
    <w:rsid w:val="00AC4458"/>
    <w:rsid w:val="00AC6A20"/>
    <w:rsid w:val="00AD0F88"/>
    <w:rsid w:val="00AD438D"/>
    <w:rsid w:val="00AD6316"/>
    <w:rsid w:val="00AD67AB"/>
    <w:rsid w:val="00AD6BA4"/>
    <w:rsid w:val="00AD7C61"/>
    <w:rsid w:val="00AE1385"/>
    <w:rsid w:val="00AE3884"/>
    <w:rsid w:val="00AE4FD0"/>
    <w:rsid w:val="00AF2B87"/>
    <w:rsid w:val="00B0323D"/>
    <w:rsid w:val="00B03240"/>
    <w:rsid w:val="00B0784D"/>
    <w:rsid w:val="00B10D84"/>
    <w:rsid w:val="00B11D9A"/>
    <w:rsid w:val="00B175F1"/>
    <w:rsid w:val="00B245B1"/>
    <w:rsid w:val="00B24B93"/>
    <w:rsid w:val="00B27707"/>
    <w:rsid w:val="00B32A3D"/>
    <w:rsid w:val="00B3372B"/>
    <w:rsid w:val="00B344E5"/>
    <w:rsid w:val="00B35B21"/>
    <w:rsid w:val="00B41C27"/>
    <w:rsid w:val="00B42108"/>
    <w:rsid w:val="00B4279D"/>
    <w:rsid w:val="00B47F08"/>
    <w:rsid w:val="00B5095C"/>
    <w:rsid w:val="00B536AA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53AB"/>
    <w:rsid w:val="00B96828"/>
    <w:rsid w:val="00BA2A52"/>
    <w:rsid w:val="00BA5822"/>
    <w:rsid w:val="00BB5C06"/>
    <w:rsid w:val="00BB5D34"/>
    <w:rsid w:val="00BB6161"/>
    <w:rsid w:val="00BC4778"/>
    <w:rsid w:val="00BC4DB6"/>
    <w:rsid w:val="00BC5995"/>
    <w:rsid w:val="00BC7614"/>
    <w:rsid w:val="00BD0B13"/>
    <w:rsid w:val="00BD70A0"/>
    <w:rsid w:val="00BD780E"/>
    <w:rsid w:val="00BD79E8"/>
    <w:rsid w:val="00BE44A9"/>
    <w:rsid w:val="00BE44BA"/>
    <w:rsid w:val="00BE4560"/>
    <w:rsid w:val="00BE7415"/>
    <w:rsid w:val="00C05DF7"/>
    <w:rsid w:val="00C10BC1"/>
    <w:rsid w:val="00C1201F"/>
    <w:rsid w:val="00C122CE"/>
    <w:rsid w:val="00C20E9B"/>
    <w:rsid w:val="00C2674D"/>
    <w:rsid w:val="00C304BA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470FC"/>
    <w:rsid w:val="00C51B85"/>
    <w:rsid w:val="00C560AE"/>
    <w:rsid w:val="00C625FF"/>
    <w:rsid w:val="00C67AD6"/>
    <w:rsid w:val="00C73E95"/>
    <w:rsid w:val="00C84F6D"/>
    <w:rsid w:val="00C87B75"/>
    <w:rsid w:val="00C903AF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D6BDC"/>
    <w:rsid w:val="00CE2DB0"/>
    <w:rsid w:val="00CF1CD4"/>
    <w:rsid w:val="00CF7A7A"/>
    <w:rsid w:val="00D07A92"/>
    <w:rsid w:val="00D11CCE"/>
    <w:rsid w:val="00D17E87"/>
    <w:rsid w:val="00D2664A"/>
    <w:rsid w:val="00D2711F"/>
    <w:rsid w:val="00D33FB9"/>
    <w:rsid w:val="00D3466F"/>
    <w:rsid w:val="00D43066"/>
    <w:rsid w:val="00D5441D"/>
    <w:rsid w:val="00D54891"/>
    <w:rsid w:val="00D56C08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41DB"/>
    <w:rsid w:val="00DB4DD2"/>
    <w:rsid w:val="00DB5849"/>
    <w:rsid w:val="00DB5861"/>
    <w:rsid w:val="00DB58C6"/>
    <w:rsid w:val="00DB7B18"/>
    <w:rsid w:val="00DC0E6E"/>
    <w:rsid w:val="00DD306D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2378C"/>
    <w:rsid w:val="00E44523"/>
    <w:rsid w:val="00E4475F"/>
    <w:rsid w:val="00E515B2"/>
    <w:rsid w:val="00E5215E"/>
    <w:rsid w:val="00E54A5A"/>
    <w:rsid w:val="00E72F3A"/>
    <w:rsid w:val="00E73719"/>
    <w:rsid w:val="00E77F77"/>
    <w:rsid w:val="00E80B6C"/>
    <w:rsid w:val="00E85B5D"/>
    <w:rsid w:val="00E863C2"/>
    <w:rsid w:val="00E86E79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042F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238FE"/>
    <w:rsid w:val="00F35F50"/>
    <w:rsid w:val="00F36B94"/>
    <w:rsid w:val="00F36C26"/>
    <w:rsid w:val="00F40ECE"/>
    <w:rsid w:val="00F43D67"/>
    <w:rsid w:val="00F51DEE"/>
    <w:rsid w:val="00F5504D"/>
    <w:rsid w:val="00F64686"/>
    <w:rsid w:val="00F82D6C"/>
    <w:rsid w:val="00F872C9"/>
    <w:rsid w:val="00F90634"/>
    <w:rsid w:val="00F92056"/>
    <w:rsid w:val="00F94765"/>
    <w:rsid w:val="00F975B9"/>
    <w:rsid w:val="00FA77AD"/>
    <w:rsid w:val="00FB0C4D"/>
    <w:rsid w:val="00FC2D4A"/>
    <w:rsid w:val="00FC3D07"/>
    <w:rsid w:val="00FC5817"/>
    <w:rsid w:val="00FC6352"/>
    <w:rsid w:val="00FD09CD"/>
    <w:rsid w:val="00FD25F0"/>
    <w:rsid w:val="00FD5563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24D33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9</Pages>
  <Words>2304</Words>
  <Characters>12678</Characters>
  <Application>Microsoft Office Word</Application>
  <DocSecurity>0</DocSecurity>
  <Lines>105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12</cp:revision>
  <cp:lastPrinted>2013-07-11T20:26:00Z</cp:lastPrinted>
  <dcterms:created xsi:type="dcterms:W3CDTF">2018-04-11T19:06:00Z</dcterms:created>
  <dcterms:modified xsi:type="dcterms:W3CDTF">2025-07-16T23:02:00Z</dcterms:modified>
</cp:coreProperties>
</file>